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2C99B" w14:textId="073A8752" w:rsidR="002471BB" w:rsidRDefault="009C1C7F" w:rsidP="002471BB">
      <w:pPr>
        <w:rPr>
          <w:lang w:val="en-US"/>
        </w:rPr>
      </w:pPr>
      <w:r>
        <w:rPr>
          <w:b/>
          <w:bCs/>
          <w:lang w:val="en-US"/>
        </w:rPr>
        <w:t xml:space="preserve">            </w:t>
      </w:r>
      <w:r w:rsidR="002471BB">
        <w:rPr>
          <w:b/>
          <w:bCs/>
          <w:lang w:val="en-US"/>
        </w:rPr>
        <w:t>A</w:t>
      </w:r>
    </w:p>
    <w:p w14:paraId="3BDD4402" w14:textId="77777777" w:rsidR="002471BB" w:rsidRDefault="002471BB" w:rsidP="002471BB">
      <w:pPr>
        <w:pBdr>
          <w:between w:val="single" w:sz="4" w:space="1" w:color="auto"/>
        </w:pBdr>
        <w:rPr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9"/>
        <w:gridCol w:w="1559"/>
        <w:gridCol w:w="1134"/>
        <w:gridCol w:w="2126"/>
        <w:gridCol w:w="2410"/>
        <w:gridCol w:w="1134"/>
      </w:tblGrid>
      <w:tr w:rsidR="002471BB" w14:paraId="3AA1621B" w14:textId="77777777" w:rsidTr="00145051">
        <w:trPr>
          <w:jc w:val="center"/>
        </w:trPr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3286CE94" w14:textId="77777777" w:rsidR="002471BB" w:rsidRDefault="002471BB" w:rsidP="00145051">
            <w:pPr>
              <w:pBdr>
                <w:between w:val="single" w:sz="4" w:space="1" w:color="auto"/>
              </w:pBdr>
            </w:pPr>
          </w:p>
        </w:tc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AFD309" w14:textId="77777777" w:rsidR="002471BB" w:rsidRPr="0053169D" w:rsidRDefault="002471BB" w:rsidP="0014505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400738" w14:textId="77777777" w:rsidR="002471BB" w:rsidRPr="0053169D" w:rsidRDefault="002471BB" w:rsidP="0014505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61A811" w14:textId="77777777" w:rsidR="002471BB" w:rsidRPr="0053169D" w:rsidRDefault="002471BB" w:rsidP="0014505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0795AE9" w14:textId="77777777" w:rsidR="002471BB" w:rsidRPr="0053169D" w:rsidRDefault="002471BB" w:rsidP="0014505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2471BB" w14:paraId="73EC46C4" w14:textId="77777777" w:rsidTr="00145051">
        <w:trPr>
          <w:jc w:val="center"/>
        </w:trPr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5C3D67E5" w14:textId="77777777" w:rsidR="002471BB" w:rsidRPr="0053169D" w:rsidRDefault="002471BB" w:rsidP="00145051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3AC79DF9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experienced</w:t>
            </w:r>
          </w:p>
          <w:p w14:paraId="170434DF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 3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6D1991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4F7A9F40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 6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3C3058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6176E7E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experienced</w:t>
            </w:r>
          </w:p>
          <w:p w14:paraId="5BF6BF66" w14:textId="027D29BA" w:rsidR="002471BB" w:rsidRPr="0053169D" w:rsidRDefault="002471BB" w:rsidP="0014505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</w:t>
            </w:r>
            <w:r>
              <w:rPr>
                <w:b/>
                <w:bCs/>
              </w:rPr>
              <w:t>36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4198DEA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03660608" w14:textId="7EAFDF44" w:rsidR="002471BB" w:rsidRPr="0053169D" w:rsidRDefault="002471BB" w:rsidP="0014505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</w:t>
            </w:r>
            <w:r>
              <w:rPr>
                <w:b/>
                <w:bCs/>
              </w:rPr>
              <w:t>6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C0200F9" w14:textId="77777777" w:rsidR="002471BB" w:rsidRPr="0053169D" w:rsidRDefault="002471BB" w:rsidP="00145051">
            <w:pPr>
              <w:jc w:val="center"/>
              <w:rPr>
                <w:b/>
                <w:bCs/>
              </w:rPr>
            </w:pPr>
          </w:p>
        </w:tc>
      </w:tr>
      <w:tr w:rsidR="002471BB" w14:paraId="7EF8B535" w14:textId="77777777" w:rsidTr="00145051">
        <w:trPr>
          <w:jc w:val="center"/>
        </w:trPr>
        <w:tc>
          <w:tcPr>
            <w:tcW w:w="2830" w:type="dxa"/>
            <w:tcBorders>
              <w:bottom w:val="nil"/>
              <w:right w:val="nil"/>
            </w:tcBorders>
          </w:tcPr>
          <w:p w14:paraId="4A63C636" w14:textId="77777777" w:rsidR="002471BB" w:rsidRDefault="002471BB" w:rsidP="00145051">
            <w:r>
              <w:t>pMS; median (range)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70B7ECF1" w14:textId="77777777" w:rsidR="002471BB" w:rsidRDefault="002471BB" w:rsidP="00145051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B09C5E5" w14:textId="77777777" w:rsidR="002471BB" w:rsidRDefault="002471BB" w:rsidP="00145051">
            <w:pPr>
              <w:jc w:val="center"/>
            </w:pPr>
            <w:r>
              <w:t>1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F9D535" w14:textId="3156D933" w:rsidR="002471BB" w:rsidRDefault="002471BB" w:rsidP="00145051">
            <w:pPr>
              <w:jc w:val="center"/>
            </w:pPr>
            <w:r>
              <w:t>0.5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B752520" w14:textId="77777777" w:rsidR="002471BB" w:rsidRDefault="002471BB" w:rsidP="00145051">
            <w:pPr>
              <w:jc w:val="center"/>
            </w:pPr>
            <w:r>
              <w:t>1 (0-2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81E126B" w14:textId="77777777" w:rsidR="002471BB" w:rsidRDefault="002471BB" w:rsidP="00145051">
            <w:pPr>
              <w:jc w:val="center"/>
            </w:pPr>
            <w:r>
              <w:t>0,5 (0-9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4B56BE3" w14:textId="77777777" w:rsidR="002471BB" w:rsidRDefault="002471BB" w:rsidP="00145051">
            <w:pPr>
              <w:jc w:val="center"/>
            </w:pPr>
            <w:r>
              <w:t>0.261</w:t>
            </w:r>
          </w:p>
        </w:tc>
      </w:tr>
      <w:tr w:rsidR="002471BB" w14:paraId="1C9680D4" w14:textId="77777777" w:rsidTr="00145051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64CB8FA" w14:textId="77777777" w:rsidR="002471BB" w:rsidRDefault="002471BB" w:rsidP="00145051">
            <w:r>
              <w:t>Response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611912" w14:textId="1DE22263" w:rsidR="002471BB" w:rsidRDefault="002471BB" w:rsidP="00145051">
            <w:pPr>
              <w:jc w:val="center"/>
            </w:pPr>
            <w:r>
              <w:t>8</w:t>
            </w:r>
            <w:r w:rsidR="00AC78AA">
              <w:t>/36</w:t>
            </w:r>
            <w:r>
              <w:t xml:space="preserve">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BC7F7" w14:textId="578F9819" w:rsidR="002471BB" w:rsidRDefault="002471BB" w:rsidP="00145051">
            <w:pPr>
              <w:jc w:val="center"/>
            </w:pPr>
            <w:r>
              <w:t>18</w:t>
            </w:r>
            <w:r w:rsidR="00AC78AA">
              <w:t>/69</w:t>
            </w:r>
            <w:r>
              <w:t xml:space="preserve">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33550" w14:textId="6BD75038" w:rsidR="002471BB" w:rsidRDefault="002471BB" w:rsidP="00145051">
            <w:pPr>
              <w:jc w:val="center"/>
            </w:pPr>
            <w:r>
              <w:t>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20E4CE" w14:textId="0CA04E74" w:rsidR="002471BB" w:rsidRDefault="002471BB" w:rsidP="00145051">
            <w:pPr>
              <w:jc w:val="center"/>
            </w:pPr>
            <w:r>
              <w:t>5</w:t>
            </w:r>
            <w:r w:rsidR="00AC78AA">
              <w:t>/36</w:t>
            </w:r>
            <w:r>
              <w:t xml:space="preserve"> (</w:t>
            </w:r>
            <w:r w:rsidR="00862961">
              <w:t>14</w:t>
            </w:r>
            <w: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F662CA" w14:textId="05E8D516" w:rsidR="002471BB" w:rsidRDefault="002471BB" w:rsidP="00145051">
            <w:pPr>
              <w:jc w:val="center"/>
            </w:pPr>
            <w:r>
              <w:t>9</w:t>
            </w:r>
            <w:r w:rsidR="00AC78AA">
              <w:t>/69</w:t>
            </w:r>
            <w:r>
              <w:t xml:space="preserve"> (</w:t>
            </w:r>
            <w:r w:rsidR="00862961">
              <w:t>13</w:t>
            </w:r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38C2D1" w14:textId="23A742E7" w:rsidR="002471BB" w:rsidRDefault="00793E6B" w:rsidP="00145051">
            <w:pPr>
              <w:jc w:val="center"/>
            </w:pPr>
            <w:r>
              <w:t>0.67</w:t>
            </w:r>
          </w:p>
        </w:tc>
      </w:tr>
      <w:tr w:rsidR="002471BB" w14:paraId="34BD41C7" w14:textId="77777777" w:rsidTr="00145051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4D901A2" w14:textId="77777777" w:rsidR="002471BB" w:rsidRDefault="002471BB" w:rsidP="00145051">
            <w:r>
              <w:t>SFR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4208A0E" w14:textId="6E9B1350" w:rsidR="002471BB" w:rsidRDefault="002471BB" w:rsidP="00145051">
            <w:pPr>
              <w:jc w:val="center"/>
            </w:pPr>
            <w:r>
              <w:t>16</w:t>
            </w:r>
            <w:r w:rsidR="00AC78AA">
              <w:t>/36</w:t>
            </w:r>
            <w:r>
              <w:t xml:space="preserve">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D0BA3" w14:textId="75F4EBB5" w:rsidR="002471BB" w:rsidRDefault="002471BB" w:rsidP="00145051">
            <w:pPr>
              <w:jc w:val="center"/>
            </w:pPr>
            <w:r>
              <w:t>38</w:t>
            </w:r>
            <w:r w:rsidR="00AC78AA">
              <w:t>/69</w:t>
            </w:r>
            <w:r>
              <w:t xml:space="preserve">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429CD" w14:textId="3E2D5441" w:rsidR="002471BB" w:rsidRDefault="002471BB" w:rsidP="00145051">
            <w:pPr>
              <w:jc w:val="center"/>
            </w:pPr>
            <w: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14A983" w14:textId="08C7AE8D" w:rsidR="002471BB" w:rsidRDefault="002471BB" w:rsidP="00145051">
            <w:pPr>
              <w:jc w:val="center"/>
            </w:pPr>
            <w:r>
              <w:t>21</w:t>
            </w:r>
            <w:r w:rsidR="00AC78AA">
              <w:t>/36</w:t>
            </w:r>
            <w:r>
              <w:t xml:space="preserve"> (</w:t>
            </w:r>
            <w:r w:rsidR="00862961">
              <w:t>58</w:t>
            </w:r>
            <w: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B7F32A" w14:textId="3ED19516" w:rsidR="002471BB" w:rsidRDefault="002471BB" w:rsidP="00145051">
            <w:pPr>
              <w:jc w:val="center"/>
            </w:pPr>
            <w:r>
              <w:t>26</w:t>
            </w:r>
            <w:r w:rsidR="00AC78AA">
              <w:t>/69</w:t>
            </w:r>
            <w:r>
              <w:t xml:space="preserve"> (</w:t>
            </w:r>
            <w:r w:rsidR="00862961">
              <w:t>38</w:t>
            </w:r>
            <w: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4F84D61" w14:textId="2EA418A4" w:rsidR="002471BB" w:rsidRDefault="00062B0C" w:rsidP="00145051">
            <w:pPr>
              <w:jc w:val="center"/>
            </w:pPr>
            <w:r>
              <w:t>0.051</w:t>
            </w:r>
          </w:p>
        </w:tc>
      </w:tr>
      <w:tr w:rsidR="002471BB" w14:paraId="6D085155" w14:textId="77777777" w:rsidTr="00145051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B914A54" w14:textId="77777777" w:rsidR="002471BB" w:rsidRDefault="002471BB" w:rsidP="00145051">
            <w:r>
              <w:t>Urgency; median (range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FDD6CF4" w14:textId="77777777" w:rsidR="002471BB" w:rsidRDefault="002471BB" w:rsidP="00145051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9B0D2" w14:textId="77777777" w:rsidR="002471BB" w:rsidRDefault="002471BB" w:rsidP="00145051">
            <w:pPr>
              <w:jc w:val="center"/>
            </w:pPr>
            <w:r>
              <w:t>2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13C96" w14:textId="77777777" w:rsidR="002471BB" w:rsidRPr="00786C8A" w:rsidRDefault="002471BB" w:rsidP="00145051">
            <w:pPr>
              <w:jc w:val="center"/>
              <w:rPr>
                <w:b/>
                <w:bCs/>
              </w:rPr>
            </w:pPr>
            <w:r w:rsidRPr="00786C8A">
              <w:rPr>
                <w:b/>
                <w:bCs/>
              </w:rPr>
              <w:t>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E073B" w14:textId="77777777" w:rsidR="002471BB" w:rsidRDefault="002471BB" w:rsidP="00145051">
            <w:pPr>
              <w:jc w:val="center"/>
            </w:pPr>
            <w:r>
              <w:t>2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5839E1" w14:textId="77777777" w:rsidR="002471BB" w:rsidRDefault="002471BB" w:rsidP="00145051">
            <w:pPr>
              <w:jc w:val="center"/>
            </w:pPr>
            <w:r>
              <w:t>0 (0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3B11F3D" w14:textId="2206DB18" w:rsidR="002471BB" w:rsidRDefault="002471BB" w:rsidP="00145051">
            <w:pPr>
              <w:jc w:val="center"/>
            </w:pPr>
            <w:r>
              <w:t>0.07</w:t>
            </w:r>
          </w:p>
        </w:tc>
      </w:tr>
      <w:tr w:rsidR="002471BB" w:rsidRPr="000A2B7B" w14:paraId="645ADCB4" w14:textId="77777777" w:rsidTr="00145051">
        <w:trPr>
          <w:jc w:val="center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325128D" w14:textId="77777777" w:rsidR="002471BB" w:rsidRPr="000A2B7B" w:rsidRDefault="002471BB" w:rsidP="00145051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45A1FB" w14:textId="25173999" w:rsidR="002471BB" w:rsidRPr="000A2B7B" w:rsidRDefault="002471BB" w:rsidP="00145051">
            <w:pPr>
              <w:jc w:val="center"/>
            </w:pPr>
            <w:r w:rsidRPr="000A2B7B">
              <w:t>2</w:t>
            </w:r>
            <w:r w:rsidR="00AC78AA">
              <w:t>/36</w:t>
            </w:r>
            <w:r w:rsidRPr="000A2B7B"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416A4" w14:textId="19A5AE97" w:rsidR="002471BB" w:rsidRPr="000A2B7B" w:rsidRDefault="002471BB" w:rsidP="00145051">
            <w:pPr>
              <w:jc w:val="center"/>
            </w:pPr>
            <w:r w:rsidRPr="000A2B7B">
              <w:t>3</w:t>
            </w:r>
            <w:r w:rsidR="00AC78AA">
              <w:t>/69</w:t>
            </w:r>
            <w:r w:rsidRPr="000A2B7B">
              <w:t xml:space="preserve">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5602E" w14:textId="6C060845" w:rsidR="002471BB" w:rsidRPr="000A2B7B" w:rsidRDefault="002471BB" w:rsidP="00145051">
            <w:pPr>
              <w:jc w:val="center"/>
            </w:pPr>
            <w:r w:rsidRPr="000A2B7B"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078CF2" w14:textId="46AD2C00" w:rsidR="002471BB" w:rsidRPr="000A2B7B" w:rsidRDefault="002471BB" w:rsidP="00145051">
            <w:pPr>
              <w:jc w:val="center"/>
            </w:pPr>
            <w:r w:rsidRPr="000A2B7B">
              <w:t>3</w:t>
            </w:r>
            <w:r w:rsidR="00AC78AA">
              <w:t>/36</w:t>
            </w:r>
            <w:r w:rsidRPr="000A2B7B">
              <w:t xml:space="preserve"> (</w:t>
            </w:r>
            <w:r w:rsidR="00862961">
              <w:t>8</w:t>
            </w:r>
            <w:r w:rsidRPr="000A2B7B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B6D749" w14:textId="713E37F9" w:rsidR="002471BB" w:rsidRPr="000A2B7B" w:rsidRDefault="002471BB" w:rsidP="00145051">
            <w:pPr>
              <w:jc w:val="center"/>
            </w:pPr>
            <w:r w:rsidRPr="000A2B7B">
              <w:t>6</w:t>
            </w:r>
            <w:r w:rsidR="00AC78AA">
              <w:t>/69</w:t>
            </w:r>
            <w:r w:rsidRPr="000A2B7B">
              <w:t xml:space="preserve"> (</w:t>
            </w:r>
            <w:r w:rsidR="00862961">
              <w:t>9</w:t>
            </w:r>
            <w:r w:rsidRPr="000A2B7B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06DEE47" w14:textId="20A33800" w:rsidR="002471BB" w:rsidRPr="000A2B7B" w:rsidRDefault="005575D9" w:rsidP="00145051">
            <w:pPr>
              <w:jc w:val="center"/>
            </w:pPr>
            <w:r>
              <w:t>0.86</w:t>
            </w:r>
          </w:p>
        </w:tc>
      </w:tr>
      <w:tr w:rsidR="002471BB" w14:paraId="7B15FF51" w14:textId="77777777" w:rsidTr="00145051">
        <w:trPr>
          <w:jc w:val="center"/>
        </w:trPr>
        <w:tc>
          <w:tcPr>
            <w:tcW w:w="2830" w:type="dxa"/>
            <w:tcBorders>
              <w:top w:val="nil"/>
              <w:right w:val="nil"/>
            </w:tcBorders>
          </w:tcPr>
          <w:p w14:paraId="0CD1C71A" w14:textId="77777777" w:rsidR="002471BB" w:rsidRPr="000A2B7B" w:rsidRDefault="002471BB" w:rsidP="00145051">
            <w:r w:rsidRPr="000A2B7B">
              <w:t>AEs</w:t>
            </w:r>
            <w:r>
              <w:t>; n(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6CFDE86" w14:textId="10CF89FC" w:rsidR="002471BB" w:rsidRPr="000A2B7B" w:rsidRDefault="002471BB" w:rsidP="00145051">
            <w:pPr>
              <w:jc w:val="center"/>
            </w:pPr>
            <w:r w:rsidRPr="000A2B7B">
              <w:t>2</w:t>
            </w:r>
            <w:r w:rsidR="00AC78AA">
              <w:t>/36</w:t>
            </w:r>
            <w:r w:rsidRPr="000A2B7B">
              <w:t xml:space="preserve"> (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F98AFB8" w14:textId="52FE32A8" w:rsidR="002471BB" w:rsidRPr="000A2B7B" w:rsidRDefault="002471BB" w:rsidP="00145051">
            <w:pPr>
              <w:jc w:val="center"/>
            </w:pPr>
            <w:r w:rsidRPr="000A2B7B">
              <w:t>2</w:t>
            </w:r>
            <w:r w:rsidR="00AC78AA">
              <w:t>/69</w:t>
            </w:r>
            <w:r w:rsidRPr="000A2B7B"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99F50B" w14:textId="3E7823EC" w:rsidR="002471BB" w:rsidRPr="000A2B7B" w:rsidRDefault="002471BB" w:rsidP="00145051">
            <w:pPr>
              <w:jc w:val="center"/>
            </w:pPr>
            <w:r w:rsidRPr="000A2B7B">
              <w:t>0.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05A809C" w14:textId="0CD5701E" w:rsidR="002471BB" w:rsidRPr="000A2B7B" w:rsidRDefault="002471BB" w:rsidP="00145051">
            <w:pPr>
              <w:jc w:val="center"/>
            </w:pPr>
            <w:r w:rsidRPr="000A2B7B">
              <w:t>0</w:t>
            </w:r>
            <w:r w:rsidR="00AC78AA">
              <w:t>/36</w:t>
            </w:r>
            <w:r w:rsidRPr="000A2B7B">
              <w:t xml:space="preserve"> (</w:t>
            </w:r>
            <w:r w:rsidR="005575D9">
              <w:t>0</w:t>
            </w:r>
            <w:r w:rsidRPr="000A2B7B"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B04C3CD" w14:textId="3DEFF4F9" w:rsidR="002471BB" w:rsidRPr="000A2B7B" w:rsidRDefault="002471BB" w:rsidP="00145051">
            <w:pPr>
              <w:jc w:val="center"/>
            </w:pPr>
            <w:r w:rsidRPr="000A2B7B">
              <w:t>1</w:t>
            </w:r>
            <w:r w:rsidR="00AC78AA">
              <w:t>/69</w:t>
            </w:r>
            <w:r w:rsidRPr="000A2B7B">
              <w:t xml:space="preserve"> (</w:t>
            </w:r>
            <w:r w:rsidR="00862961">
              <w:t>1.4</w:t>
            </w:r>
            <w:r w:rsidRPr="000A2B7B">
              <w:t>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0D8753A" w14:textId="5C9F3B74" w:rsidR="002471BB" w:rsidRDefault="0049070C" w:rsidP="00145051">
            <w:pPr>
              <w:jc w:val="center"/>
            </w:pPr>
            <w:r>
              <w:t>0.47</w:t>
            </w:r>
          </w:p>
        </w:tc>
      </w:tr>
    </w:tbl>
    <w:p w14:paraId="7662C5D7" w14:textId="5E5BBAF7" w:rsidR="00F738E0" w:rsidRDefault="00830165" w:rsidP="00487C10">
      <w:pPr>
        <w:pBdr>
          <w:between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B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487C10" w14:paraId="1075F97E" w14:textId="77777777" w:rsidTr="00811B9A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7487D8B0" w14:textId="77777777" w:rsidR="00487C10" w:rsidRDefault="00487C10" w:rsidP="006939BC">
            <w:pPr>
              <w:pBdr>
                <w:between w:val="single" w:sz="4" w:space="1" w:color="auto"/>
              </w:pBd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90CF73" w14:textId="77777777" w:rsidR="00487C10" w:rsidRPr="0053169D" w:rsidRDefault="00487C10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0733DD4" w14:textId="77777777" w:rsidR="00487C10" w:rsidRPr="0053169D" w:rsidRDefault="00487C10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17B9B2" w14:textId="77777777" w:rsidR="00487C10" w:rsidRPr="0053169D" w:rsidRDefault="00487C10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493BA6AC" w14:textId="77777777" w:rsidR="00487C10" w:rsidRPr="0053169D" w:rsidRDefault="00487C10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487C10" w14:paraId="1485D04A" w14:textId="77777777" w:rsidTr="00811B9A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18F1048F" w14:textId="77777777" w:rsidR="00487C10" w:rsidRPr="0053169D" w:rsidRDefault="00487C10" w:rsidP="00487C10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14894BF" w14:textId="69D697B7" w:rsidR="00487C10" w:rsidRPr="0053169D" w:rsidRDefault="00487C10" w:rsidP="00487C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</w:t>
            </w:r>
            <w:r w:rsidRPr="0053169D">
              <w:rPr>
                <w:b/>
                <w:bCs/>
              </w:rPr>
              <w:t>-</w:t>
            </w:r>
            <w:r>
              <w:rPr>
                <w:b/>
                <w:bCs/>
              </w:rPr>
              <w:t xml:space="preserve">TNF </w:t>
            </w:r>
            <w:r w:rsidRPr="0053169D">
              <w:rPr>
                <w:b/>
                <w:bCs/>
              </w:rPr>
              <w:t>experienced</w:t>
            </w:r>
          </w:p>
          <w:p w14:paraId="087F6970" w14:textId="7CEB68E9" w:rsidR="00487C10" w:rsidRPr="0053169D" w:rsidRDefault="00487C10" w:rsidP="00487C10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8</w:t>
            </w:r>
            <w:r w:rsidR="00D97861">
              <w:rPr>
                <w:b/>
                <w:bCs/>
              </w:rPr>
              <w:t>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AFC9F84" w14:textId="73962814" w:rsidR="00487C10" w:rsidRPr="0053169D" w:rsidRDefault="00487C10" w:rsidP="00487C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TNF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68805CC6" w14:textId="5673FBFD" w:rsidR="00487C10" w:rsidRPr="0053169D" w:rsidRDefault="00487C10" w:rsidP="00487C10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1</w:t>
            </w:r>
            <w:r w:rsidR="00D97861">
              <w:rPr>
                <w:b/>
                <w:bCs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73FF42" w14:textId="77777777" w:rsidR="00487C10" w:rsidRPr="0053169D" w:rsidRDefault="00487C10" w:rsidP="00487C10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71EAF7A" w14:textId="77777777" w:rsidR="00487C10" w:rsidRPr="0053169D" w:rsidRDefault="00487C10" w:rsidP="00487C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</w:t>
            </w:r>
            <w:r w:rsidRPr="0053169D">
              <w:rPr>
                <w:b/>
                <w:bCs/>
              </w:rPr>
              <w:t>-</w:t>
            </w:r>
            <w:r>
              <w:rPr>
                <w:b/>
                <w:bCs/>
              </w:rPr>
              <w:t xml:space="preserve">TNF </w:t>
            </w:r>
            <w:r w:rsidRPr="0053169D">
              <w:rPr>
                <w:b/>
                <w:bCs/>
              </w:rPr>
              <w:t>experienced</w:t>
            </w:r>
          </w:p>
          <w:p w14:paraId="65D945DE" w14:textId="4B3604FE" w:rsidR="00487C10" w:rsidRPr="0053169D" w:rsidRDefault="00487C10" w:rsidP="00487C10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830165">
              <w:rPr>
                <w:b/>
                <w:bCs/>
              </w:rPr>
              <w:t>8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19E3222" w14:textId="77777777" w:rsidR="00487C10" w:rsidRPr="0053169D" w:rsidRDefault="00487C10" w:rsidP="00487C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TNF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307A61F3" w14:textId="761F2AE7" w:rsidR="00487C10" w:rsidRPr="0053169D" w:rsidRDefault="00487C10" w:rsidP="00487C10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</w:t>
            </w:r>
            <w:r w:rsidR="00C8594A">
              <w:rPr>
                <w:b/>
                <w:bCs/>
              </w:rPr>
              <w:t>1</w:t>
            </w:r>
            <w:r w:rsidR="00830165">
              <w:rPr>
                <w:b/>
                <w:bCs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20C7F8B" w14:textId="77777777" w:rsidR="00487C10" w:rsidRPr="0053169D" w:rsidRDefault="00487C10" w:rsidP="00487C10">
            <w:pPr>
              <w:jc w:val="center"/>
              <w:rPr>
                <w:b/>
                <w:bCs/>
              </w:rPr>
            </w:pPr>
          </w:p>
        </w:tc>
      </w:tr>
      <w:tr w:rsidR="00487C10" w14:paraId="630BAD52" w14:textId="77777777" w:rsidTr="00811B9A">
        <w:trPr>
          <w:jc w:val="center"/>
        </w:trPr>
        <w:tc>
          <w:tcPr>
            <w:tcW w:w="2694" w:type="dxa"/>
            <w:tcBorders>
              <w:bottom w:val="nil"/>
              <w:right w:val="nil"/>
            </w:tcBorders>
          </w:tcPr>
          <w:p w14:paraId="6C9463B9" w14:textId="0A9EB324" w:rsidR="00487C10" w:rsidRDefault="00487C10" w:rsidP="006939BC">
            <w:r>
              <w:t>pMS</w:t>
            </w:r>
            <w:r w:rsidR="00811B9A">
              <w:t>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3C29CEE" w14:textId="6815B895" w:rsidR="00487C10" w:rsidRDefault="00D97861" w:rsidP="006939BC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0B1F84" w14:textId="1EF9B585" w:rsidR="00487C10" w:rsidRDefault="00A661B5" w:rsidP="006939BC">
            <w:pPr>
              <w:jc w:val="center"/>
            </w:pPr>
            <w:r>
              <w:t>3 (0-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C4E89D" w14:textId="3F81EA37" w:rsidR="00487C10" w:rsidRDefault="00706416" w:rsidP="00774187">
            <w:pPr>
              <w:jc w:val="center"/>
            </w:pPr>
            <w:r>
              <w:t>0.5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A1CAAD3" w14:textId="350114AD" w:rsidR="00A661B5" w:rsidRDefault="00D97861" w:rsidP="00A661B5">
            <w:pPr>
              <w:jc w:val="center"/>
            </w:pPr>
            <w:r>
              <w:t>1 (0-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8D227AE" w14:textId="52FC5AA8" w:rsidR="00487C10" w:rsidRDefault="00C8594A" w:rsidP="006939BC">
            <w:pPr>
              <w:jc w:val="center"/>
            </w:pPr>
            <w:r>
              <w:t>1 (0-6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14945E8" w14:textId="1340F0DC" w:rsidR="00487C10" w:rsidRDefault="007E0DF4" w:rsidP="006939BC">
            <w:pPr>
              <w:jc w:val="center"/>
            </w:pPr>
            <w:r>
              <w:t>0.89</w:t>
            </w:r>
          </w:p>
        </w:tc>
      </w:tr>
      <w:tr w:rsidR="00487C10" w14:paraId="4AC457B4" w14:textId="77777777" w:rsidTr="00811B9A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2050D09" w14:textId="33F74929" w:rsidR="00487C10" w:rsidRDefault="00487C10" w:rsidP="006939BC">
            <w:r>
              <w:t>Response</w:t>
            </w:r>
            <w:r w:rsidR="00811B9A"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D201D7" w14:textId="2C785DF5" w:rsidR="00487C10" w:rsidRDefault="00F97881" w:rsidP="006939BC">
            <w:pPr>
              <w:jc w:val="center"/>
            </w:pPr>
            <w:r>
              <w:t>22</w:t>
            </w:r>
            <w:r w:rsidR="00AC78AA">
              <w:t>/89</w:t>
            </w:r>
            <w:r w:rsidR="00F81B23"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D5A56" w14:textId="77A0A6D7" w:rsidR="00487C10" w:rsidRDefault="00A661B5" w:rsidP="006939BC">
            <w:pPr>
              <w:jc w:val="center"/>
            </w:pPr>
            <w:r>
              <w:t>4</w:t>
            </w:r>
            <w:r w:rsidR="00AC78AA">
              <w:t>/16</w:t>
            </w:r>
            <w:r w:rsidR="00AA3F16">
              <w:t xml:space="preserve">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F8F26" w14:textId="45F5275B" w:rsidR="00487C10" w:rsidRDefault="00F91D39" w:rsidP="00774187">
            <w:pPr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392F3" w14:textId="668B0263" w:rsidR="00487C10" w:rsidRDefault="00C8594A" w:rsidP="006939BC">
            <w:pPr>
              <w:jc w:val="center"/>
            </w:pPr>
            <w:r>
              <w:t>12</w:t>
            </w:r>
            <w:r w:rsidR="00AC78AA">
              <w:t>/89</w:t>
            </w:r>
            <w:r w:rsidR="00D32ECC">
              <w:t xml:space="preserve"> </w:t>
            </w:r>
            <w:r w:rsidR="00D43DA9">
              <w:t>(</w:t>
            </w:r>
            <w:r w:rsidR="00A84D72">
              <w:t>13</w:t>
            </w:r>
            <w:r w:rsidR="00D43DA9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694EB6" w14:textId="1F83766A" w:rsidR="00487C10" w:rsidRDefault="00C8594A" w:rsidP="006939BC">
            <w:pPr>
              <w:jc w:val="center"/>
            </w:pPr>
            <w:r>
              <w:t>2</w:t>
            </w:r>
            <w:r w:rsidR="00AC78AA">
              <w:t>/16</w:t>
            </w:r>
            <w:r w:rsidR="00526CD9">
              <w:t xml:space="preserve"> (</w:t>
            </w:r>
            <w:r w:rsidR="006E04F7">
              <w:t>12</w:t>
            </w:r>
            <w:r w:rsidR="00526CD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FDA58A" w14:textId="7F8E98B2" w:rsidR="00487C10" w:rsidRDefault="00E764B1" w:rsidP="006939BC">
            <w:pPr>
              <w:jc w:val="center"/>
            </w:pPr>
            <w:r>
              <w:t>0.91</w:t>
            </w:r>
          </w:p>
        </w:tc>
      </w:tr>
      <w:tr w:rsidR="00487C10" w14:paraId="316BB2FD" w14:textId="77777777" w:rsidTr="00811B9A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965738C" w14:textId="73A4980C" w:rsidR="00487C10" w:rsidRDefault="00487C10" w:rsidP="006939BC">
            <w:r>
              <w:t>SFR</w:t>
            </w:r>
            <w:r w:rsidR="00811B9A"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EB5EC" w14:textId="20BF7389" w:rsidR="00487C10" w:rsidRDefault="00F97881" w:rsidP="006939BC">
            <w:pPr>
              <w:jc w:val="center"/>
            </w:pPr>
            <w:r>
              <w:t>47</w:t>
            </w:r>
            <w:r w:rsidR="00AC78AA">
              <w:t>/89</w:t>
            </w:r>
            <w:r w:rsidR="00F81B23">
              <w:t xml:space="preserve">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6066F" w14:textId="5E9CCA5F" w:rsidR="00487C10" w:rsidRDefault="00A661B5" w:rsidP="006939BC">
            <w:pPr>
              <w:jc w:val="center"/>
            </w:pPr>
            <w:r>
              <w:t>9</w:t>
            </w:r>
            <w:r w:rsidR="00AC78AA">
              <w:t>/16</w:t>
            </w:r>
            <w:r w:rsidR="00AA3F16">
              <w:t xml:space="preserve">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1B927" w14:textId="2FBF2679" w:rsidR="00487C10" w:rsidRDefault="001101E6" w:rsidP="00774187">
            <w:pPr>
              <w:jc w:val="center"/>
            </w:pPr>
            <w: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F8C524" w14:textId="4AAC7EEF" w:rsidR="00487C10" w:rsidRDefault="00C8594A" w:rsidP="006939BC">
            <w:pPr>
              <w:jc w:val="center"/>
            </w:pPr>
            <w:r>
              <w:t>40</w:t>
            </w:r>
            <w:r w:rsidR="00AC78AA">
              <w:t>/89</w:t>
            </w:r>
            <w:r w:rsidR="00D32ECC">
              <w:t xml:space="preserve"> </w:t>
            </w:r>
            <w:r w:rsidR="00D43DA9">
              <w:t>(</w:t>
            </w:r>
            <w:r w:rsidR="00A84D72">
              <w:t>45</w:t>
            </w:r>
            <w:r w:rsidR="00D43DA9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AFC3DA" w14:textId="1CD9C480" w:rsidR="00487C10" w:rsidRDefault="00C8594A" w:rsidP="006939BC">
            <w:pPr>
              <w:jc w:val="center"/>
            </w:pPr>
            <w:r>
              <w:t>7</w:t>
            </w:r>
            <w:r w:rsidR="00AC78AA">
              <w:t>/16</w:t>
            </w:r>
            <w:r w:rsidR="00526CD9">
              <w:t xml:space="preserve"> (</w:t>
            </w:r>
            <w:r w:rsidR="006E04F7">
              <w:t>44</w:t>
            </w:r>
            <w:r w:rsidR="00526CD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F970DD" w14:textId="7ABC4229" w:rsidR="00487C10" w:rsidRDefault="00305FA0" w:rsidP="006939BC">
            <w:pPr>
              <w:jc w:val="center"/>
            </w:pPr>
            <w:r>
              <w:t>0.</w:t>
            </w:r>
            <w:r w:rsidR="008073B7">
              <w:t>94</w:t>
            </w:r>
          </w:p>
        </w:tc>
      </w:tr>
      <w:tr w:rsidR="00487C10" w14:paraId="7858A93B" w14:textId="77777777" w:rsidTr="00811B9A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BBE728C" w14:textId="0BAE0812" w:rsidR="00487C10" w:rsidRDefault="00487C10" w:rsidP="006939BC">
            <w:r>
              <w:t>Urgency</w:t>
            </w:r>
            <w:r w:rsidR="00811B9A">
              <w:t xml:space="preserve">; </w:t>
            </w:r>
            <w:r w:rsidR="00F97881">
              <w:t>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3D2826" w14:textId="662F82B1" w:rsidR="00487C10" w:rsidRDefault="00F97881" w:rsidP="006939BC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9F1A0" w14:textId="21F5ABB0" w:rsidR="00487C10" w:rsidRDefault="00A661B5" w:rsidP="006939BC">
            <w:pPr>
              <w:jc w:val="center"/>
            </w:pPr>
            <w:r>
              <w:t>3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76D54" w14:textId="5333CED1" w:rsidR="00487C10" w:rsidRPr="004D4808" w:rsidRDefault="00774187" w:rsidP="00774187">
            <w:pPr>
              <w:jc w:val="center"/>
            </w:pPr>
            <w:r>
              <w:t>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A0011" w14:textId="6DA92E3D" w:rsidR="00487C10" w:rsidRDefault="00C8594A" w:rsidP="006939BC">
            <w:pPr>
              <w:jc w:val="center"/>
            </w:pPr>
            <w:r>
              <w:t>0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5149C5" w14:textId="638C4958" w:rsidR="00487C10" w:rsidRDefault="00C8594A" w:rsidP="006939BC">
            <w:pPr>
              <w:jc w:val="center"/>
            </w:pPr>
            <w:r>
              <w:t>0 (0-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87C9E1" w14:textId="69D3D2E7" w:rsidR="00487C10" w:rsidRDefault="008F301C" w:rsidP="006939BC">
            <w:pPr>
              <w:jc w:val="center"/>
            </w:pPr>
            <w:r>
              <w:t>0.78</w:t>
            </w:r>
          </w:p>
        </w:tc>
      </w:tr>
      <w:tr w:rsidR="00487C10" w:rsidRPr="000A2B7B" w14:paraId="1818DE3A" w14:textId="77777777" w:rsidTr="00811B9A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C613D3B" w14:textId="48675916" w:rsidR="00487C10" w:rsidRPr="000A2B7B" w:rsidRDefault="00487C10" w:rsidP="006939BC">
            <w:r>
              <w:t>T</w:t>
            </w:r>
            <w:r w:rsidRPr="000A2B7B">
              <w:t>reatment failure</w:t>
            </w:r>
            <w:r w:rsidR="00811B9A"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7709EE" w14:textId="6192A30D" w:rsidR="00487C10" w:rsidRPr="000A2B7B" w:rsidRDefault="00A661B5" w:rsidP="006939BC">
            <w:pPr>
              <w:jc w:val="center"/>
            </w:pPr>
            <w:r>
              <w:t>5</w:t>
            </w:r>
            <w:r w:rsidR="00AC78AA">
              <w:t>/89</w:t>
            </w:r>
            <w:r w:rsidR="00EE0E6A"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4AEED" w14:textId="4BF90232" w:rsidR="00487C10" w:rsidRPr="000A2B7B" w:rsidRDefault="00A661B5" w:rsidP="006939BC">
            <w:pPr>
              <w:jc w:val="center"/>
            </w:pPr>
            <w:r>
              <w:t>0</w:t>
            </w:r>
            <w:r w:rsidR="00AC78AA"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78E2A" w14:textId="55E6AB4F" w:rsidR="00487C10" w:rsidRPr="000A2B7B" w:rsidRDefault="00991E1D" w:rsidP="00774187">
            <w:pPr>
              <w:jc w:val="center"/>
            </w:pPr>
            <w:r w:rsidRPr="004D4808"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5D9D2" w14:textId="7AAB3D4F" w:rsidR="00487C10" w:rsidRPr="000A2B7B" w:rsidRDefault="00A661B5" w:rsidP="006939BC">
            <w:pPr>
              <w:jc w:val="center"/>
            </w:pPr>
            <w:r>
              <w:t>6</w:t>
            </w:r>
            <w:r w:rsidR="00AC78AA">
              <w:t>/89</w:t>
            </w:r>
            <w:r w:rsidR="00D43DA9">
              <w:t xml:space="preserve"> </w:t>
            </w:r>
            <w:r w:rsidR="009976C4">
              <w:t>(</w:t>
            </w:r>
            <w:r w:rsidR="00200A2B">
              <w:t>7</w:t>
            </w:r>
            <w:r w:rsidR="009976C4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D20ABB" w14:textId="192A90F6" w:rsidR="00487C10" w:rsidRPr="000A2B7B" w:rsidRDefault="00A661B5" w:rsidP="006939BC">
            <w:pPr>
              <w:jc w:val="center"/>
            </w:pPr>
            <w:r>
              <w:t>2</w:t>
            </w:r>
            <w:r w:rsidR="00AC78AA">
              <w:t>/16</w:t>
            </w:r>
            <w:r w:rsidR="00526CD9">
              <w:t xml:space="preserve"> (</w:t>
            </w:r>
            <w:r w:rsidR="006E04F7">
              <w:t>12</w:t>
            </w:r>
            <w:r w:rsidR="00526CD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F27FAC" w14:textId="0EFB666C" w:rsidR="00487C10" w:rsidRPr="000A2B7B" w:rsidRDefault="001D6F6A" w:rsidP="006939BC">
            <w:pPr>
              <w:jc w:val="center"/>
            </w:pPr>
            <w:r>
              <w:t>0.49</w:t>
            </w:r>
          </w:p>
        </w:tc>
      </w:tr>
      <w:tr w:rsidR="00487C10" w14:paraId="198CE50C" w14:textId="77777777" w:rsidTr="00811B9A">
        <w:trPr>
          <w:jc w:val="center"/>
        </w:trPr>
        <w:tc>
          <w:tcPr>
            <w:tcW w:w="2694" w:type="dxa"/>
            <w:tcBorders>
              <w:top w:val="nil"/>
              <w:right w:val="nil"/>
            </w:tcBorders>
          </w:tcPr>
          <w:p w14:paraId="0D120A66" w14:textId="784E1B46" w:rsidR="00487C10" w:rsidRPr="000A2B7B" w:rsidRDefault="00487C10" w:rsidP="006939BC">
            <w:r w:rsidRPr="000A2B7B">
              <w:t>AEs</w:t>
            </w:r>
            <w:r w:rsidR="00811B9A"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825AECB" w14:textId="310DBCAE" w:rsidR="00487C10" w:rsidRPr="000A2B7B" w:rsidRDefault="00A661B5" w:rsidP="006939BC">
            <w:pPr>
              <w:jc w:val="center"/>
            </w:pPr>
            <w:r>
              <w:t>2</w:t>
            </w:r>
            <w:r w:rsidR="00AC78AA">
              <w:t>/89</w:t>
            </w:r>
            <w:r w:rsidR="00EE0E6A"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8AF5D04" w14:textId="460FE6E3" w:rsidR="00487C10" w:rsidRPr="000A2B7B" w:rsidRDefault="00C8594A" w:rsidP="006939BC">
            <w:pPr>
              <w:jc w:val="center"/>
            </w:pPr>
            <w:r>
              <w:t>2</w:t>
            </w:r>
            <w:r w:rsidR="00AC78AA">
              <w:t>/16</w:t>
            </w:r>
            <w:r w:rsidR="00AA3F16">
              <w:t xml:space="preserve"> (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902FED" w14:textId="7E4EE9C4" w:rsidR="00487C10" w:rsidRPr="0000665A" w:rsidRDefault="0000665A" w:rsidP="00774187">
            <w:pPr>
              <w:jc w:val="center"/>
              <w:rPr>
                <w:b/>
                <w:bCs/>
              </w:rPr>
            </w:pPr>
            <w:r w:rsidRPr="0000665A">
              <w:rPr>
                <w:b/>
                <w:bCs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88B9042" w14:textId="1AFFD3D6" w:rsidR="00487C10" w:rsidRPr="000A2B7B" w:rsidRDefault="00C8594A" w:rsidP="006939BC">
            <w:pPr>
              <w:jc w:val="center"/>
            </w:pPr>
            <w:r>
              <w:t>1</w:t>
            </w:r>
            <w:r w:rsidR="00AC78AA">
              <w:t>/89</w:t>
            </w:r>
            <w:r w:rsidR="009976C4">
              <w:t xml:space="preserve"> (</w:t>
            </w:r>
            <w:r w:rsidR="00200A2B">
              <w:t>1</w:t>
            </w:r>
            <w:r w:rsidR="009976C4"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D2A02CD" w14:textId="545221AC" w:rsidR="00487C10" w:rsidRPr="000A2B7B" w:rsidRDefault="00C8594A" w:rsidP="006939BC">
            <w:pPr>
              <w:jc w:val="center"/>
            </w:pPr>
            <w:r>
              <w:t>0</w:t>
            </w:r>
            <w:r w:rsidR="00EE7201">
              <w:t>/16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FBA4F9C" w14:textId="32FCAC72" w:rsidR="00487C10" w:rsidRDefault="00EF5910" w:rsidP="006939BC">
            <w:pPr>
              <w:jc w:val="center"/>
            </w:pPr>
            <w:r>
              <w:t>0.68</w:t>
            </w:r>
          </w:p>
        </w:tc>
      </w:tr>
    </w:tbl>
    <w:p w14:paraId="4D3BBAE0" w14:textId="77777777" w:rsidR="00487C10" w:rsidRDefault="00487C10" w:rsidP="00487C10">
      <w:pPr>
        <w:pStyle w:val="ListParagraph"/>
        <w:rPr>
          <w:lang w:val="en-US"/>
        </w:rPr>
      </w:pPr>
    </w:p>
    <w:p w14:paraId="0A100A12" w14:textId="77777777" w:rsidR="009C1C7F" w:rsidRDefault="009C1C7F" w:rsidP="00487C10">
      <w:pPr>
        <w:pStyle w:val="ListParagraph"/>
        <w:rPr>
          <w:lang w:val="en-US"/>
        </w:rPr>
      </w:pPr>
    </w:p>
    <w:p w14:paraId="6DE59241" w14:textId="1D8CED40" w:rsidR="009C1C7F" w:rsidRPr="009C1C7F" w:rsidRDefault="00830165" w:rsidP="00487C10">
      <w:pPr>
        <w:pStyle w:val="ListParagraph"/>
        <w:rPr>
          <w:b/>
          <w:bCs/>
          <w:lang w:val="en-US"/>
        </w:rPr>
      </w:pPr>
      <w:r>
        <w:rPr>
          <w:b/>
          <w:bCs/>
          <w:lang w:val="en-US"/>
        </w:rPr>
        <w:t>C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9C1C7F" w14:paraId="38775B03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561635E" w14:textId="77777777" w:rsidR="009C1C7F" w:rsidRDefault="009C1C7F" w:rsidP="006939BC">
            <w:pPr>
              <w:pBdr>
                <w:between w:val="single" w:sz="4" w:space="1" w:color="auto"/>
              </w:pBd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2DC160" w14:textId="77777777" w:rsidR="009C1C7F" w:rsidRPr="0053169D" w:rsidRDefault="009C1C7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604A82" w14:textId="77777777" w:rsidR="009C1C7F" w:rsidRPr="0053169D" w:rsidRDefault="009C1C7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170D68" w14:textId="77777777" w:rsidR="009C1C7F" w:rsidRPr="0053169D" w:rsidRDefault="009C1C7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E6A20C1" w14:textId="77777777" w:rsidR="009C1C7F" w:rsidRPr="0053169D" w:rsidRDefault="009C1C7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9C1C7F" w14:paraId="1EA1AB5E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55EB6631" w14:textId="77777777" w:rsidR="009C1C7F" w:rsidRPr="0053169D" w:rsidRDefault="009C1C7F" w:rsidP="009C1C7F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2BC596A" w14:textId="29456ED4" w:rsidR="009C1C7F" w:rsidRPr="0053169D" w:rsidRDefault="009C1C7F" w:rsidP="009C1C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experienced</w:t>
            </w:r>
          </w:p>
          <w:p w14:paraId="4EBF1BC3" w14:textId="551878EE" w:rsidR="009C1C7F" w:rsidRPr="0053169D" w:rsidRDefault="009C1C7F" w:rsidP="009C1C7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E65894">
              <w:rPr>
                <w:b/>
                <w:bCs/>
              </w:rPr>
              <w:t>4</w:t>
            </w:r>
            <w:r w:rsidR="00C92390">
              <w:rPr>
                <w:b/>
                <w:bCs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98E308" w14:textId="018B6213" w:rsidR="009C1C7F" w:rsidRPr="0053169D" w:rsidRDefault="009C1C7F" w:rsidP="009C1C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484A5F8E" w14:textId="54BE7B9E" w:rsidR="009C1C7F" w:rsidRPr="0053169D" w:rsidRDefault="009C1C7F" w:rsidP="009C1C7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C92390">
              <w:rPr>
                <w:b/>
                <w:bCs/>
              </w:rPr>
              <w:t>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840A685" w14:textId="77777777" w:rsidR="009C1C7F" w:rsidRPr="0053169D" w:rsidRDefault="009C1C7F" w:rsidP="009C1C7F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B7B62BD" w14:textId="77777777" w:rsidR="009C1C7F" w:rsidRPr="0053169D" w:rsidRDefault="009C1C7F" w:rsidP="009C1C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experienced</w:t>
            </w:r>
          </w:p>
          <w:p w14:paraId="4800B465" w14:textId="163C9ECA" w:rsidR="009C1C7F" w:rsidRPr="0053169D" w:rsidRDefault="009C1C7F" w:rsidP="009C1C7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0B3A02">
              <w:rPr>
                <w:b/>
                <w:bCs/>
              </w:rPr>
              <w:t>4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DCB0C91" w14:textId="77777777" w:rsidR="009C1C7F" w:rsidRPr="0053169D" w:rsidRDefault="009C1C7F" w:rsidP="009C1C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74F9F504" w14:textId="7F081A69" w:rsidR="009C1C7F" w:rsidRPr="0053169D" w:rsidRDefault="009C1C7F" w:rsidP="009C1C7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0B3A02">
              <w:rPr>
                <w:b/>
                <w:bCs/>
              </w:rPr>
              <w:t>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4398B4C" w14:textId="77777777" w:rsidR="009C1C7F" w:rsidRPr="0053169D" w:rsidRDefault="009C1C7F" w:rsidP="009C1C7F">
            <w:pPr>
              <w:jc w:val="center"/>
              <w:rPr>
                <w:b/>
                <w:bCs/>
              </w:rPr>
            </w:pPr>
          </w:p>
        </w:tc>
      </w:tr>
      <w:tr w:rsidR="009C1C7F" w14:paraId="6701A6D7" w14:textId="77777777" w:rsidTr="006939BC">
        <w:trPr>
          <w:jc w:val="center"/>
        </w:trPr>
        <w:tc>
          <w:tcPr>
            <w:tcW w:w="2694" w:type="dxa"/>
            <w:tcBorders>
              <w:bottom w:val="nil"/>
              <w:right w:val="nil"/>
            </w:tcBorders>
          </w:tcPr>
          <w:p w14:paraId="3B37F6F0" w14:textId="77777777" w:rsidR="009C1C7F" w:rsidRDefault="009C1C7F" w:rsidP="006939BC">
            <w:r>
              <w:t>pMS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D091B18" w14:textId="5E7D001B" w:rsidR="009C1C7F" w:rsidRDefault="00DB1B5D" w:rsidP="006939BC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61539E" w14:textId="76D807BD" w:rsidR="009C1C7F" w:rsidRDefault="00DB1B5D" w:rsidP="006939BC">
            <w:pPr>
              <w:jc w:val="center"/>
            </w:pPr>
            <w:r>
              <w:t>1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D19D74" w14:textId="78E5AB92" w:rsidR="009C1C7F" w:rsidRDefault="00F20D3A" w:rsidP="006939BC">
            <w:pPr>
              <w:jc w:val="center"/>
            </w:pPr>
            <w:r>
              <w:t>0.05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9248CD" w14:textId="3629B270" w:rsidR="009C1C7F" w:rsidRDefault="00DB1B5D" w:rsidP="006939BC">
            <w:pPr>
              <w:jc w:val="center"/>
            </w:pPr>
            <w:r>
              <w:t>1 (0-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FFFBC42" w14:textId="13BC9389" w:rsidR="009C1C7F" w:rsidRDefault="003B1A0F" w:rsidP="006939BC">
            <w:pPr>
              <w:jc w:val="center"/>
            </w:pPr>
            <w:r>
              <w:t>0.5 (0-4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0E61D60" w14:textId="6F099BB8" w:rsidR="009C1C7F" w:rsidRDefault="007B3BEC" w:rsidP="006939BC">
            <w:pPr>
              <w:jc w:val="center"/>
            </w:pPr>
            <w:r>
              <w:t>0.23</w:t>
            </w:r>
          </w:p>
        </w:tc>
      </w:tr>
      <w:tr w:rsidR="009C1C7F" w14:paraId="56AA69E7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56A846F" w14:textId="77777777" w:rsidR="009C1C7F" w:rsidRDefault="009C1C7F" w:rsidP="006939BC">
            <w:r>
              <w:t>Response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67799B" w14:textId="325F799E" w:rsidR="009C1C7F" w:rsidRDefault="00DB1B5D" w:rsidP="006939BC">
            <w:pPr>
              <w:jc w:val="center"/>
            </w:pPr>
            <w:r>
              <w:t>12</w:t>
            </w:r>
            <w:r w:rsidR="00110F19">
              <w:t>/45</w:t>
            </w:r>
            <w:r w:rsidR="00B7633B">
              <w:t xml:space="preserve">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0FCA2" w14:textId="1E433A34" w:rsidR="009C1C7F" w:rsidRDefault="00DB1B5D" w:rsidP="006939BC">
            <w:pPr>
              <w:jc w:val="center"/>
            </w:pPr>
            <w:r>
              <w:t>12</w:t>
            </w:r>
            <w:r w:rsidR="00110F19">
              <w:t>/60</w:t>
            </w:r>
            <w:r w:rsidR="006738A6">
              <w:t xml:space="preserve">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8BE12" w14:textId="49ADBE16" w:rsidR="009C1C7F" w:rsidRDefault="006738A6" w:rsidP="006939BC">
            <w:pPr>
              <w:jc w:val="center"/>
            </w:pPr>
            <w: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00B60B" w14:textId="12C34C06" w:rsidR="009C1C7F" w:rsidRDefault="00DB1B5D" w:rsidP="006939BC">
            <w:pPr>
              <w:jc w:val="center"/>
            </w:pPr>
            <w:r>
              <w:t>7</w:t>
            </w:r>
            <w:r w:rsidR="00110F19">
              <w:t>/45</w:t>
            </w:r>
            <w:r w:rsidR="00A909F3">
              <w:t xml:space="preserve"> (</w:t>
            </w:r>
            <w:r w:rsidR="00726558">
              <w:t>16</w:t>
            </w:r>
            <w:r w:rsidR="00A909F3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54A76E" w14:textId="6B449923" w:rsidR="009C1C7F" w:rsidRDefault="003B1A0F" w:rsidP="006939BC">
            <w:pPr>
              <w:jc w:val="center"/>
            </w:pPr>
            <w:r>
              <w:t>7</w:t>
            </w:r>
            <w:r w:rsidR="00110F19">
              <w:t>/60</w:t>
            </w:r>
            <w:r w:rsidR="00664ECC">
              <w:t xml:space="preserve"> (</w:t>
            </w:r>
            <w:r w:rsidR="008A7C0D"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A7DBDD" w14:textId="2EA3DA14" w:rsidR="009C1C7F" w:rsidRDefault="00A67A7F" w:rsidP="006939BC">
            <w:pPr>
              <w:jc w:val="center"/>
            </w:pPr>
            <w:r>
              <w:t>0.55</w:t>
            </w:r>
          </w:p>
        </w:tc>
      </w:tr>
      <w:tr w:rsidR="009C1C7F" w14:paraId="0DE6B5DD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2AD9ABB" w14:textId="77777777" w:rsidR="009C1C7F" w:rsidRDefault="009C1C7F" w:rsidP="006939BC">
            <w:r>
              <w:t>SFR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15F3A4" w14:textId="6CDAE0A3" w:rsidR="009C1C7F" w:rsidRDefault="00DB1B5D" w:rsidP="006939BC">
            <w:pPr>
              <w:jc w:val="center"/>
            </w:pPr>
            <w:r>
              <w:t>21</w:t>
            </w:r>
            <w:r w:rsidR="00110F19">
              <w:t>/45</w:t>
            </w:r>
            <w:r w:rsidR="00B7633B">
              <w:t xml:space="preserve">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0B026" w14:textId="03704A49" w:rsidR="009C1C7F" w:rsidRDefault="00DB1B5D" w:rsidP="006939BC">
            <w:pPr>
              <w:jc w:val="center"/>
            </w:pPr>
            <w:r>
              <w:t>35</w:t>
            </w:r>
            <w:r w:rsidR="00110F19">
              <w:t>/60</w:t>
            </w:r>
            <w:r w:rsidR="006738A6">
              <w:t xml:space="preserve">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265EA" w14:textId="29BFB929" w:rsidR="009C1C7F" w:rsidRDefault="006738A6" w:rsidP="006939BC">
            <w:pPr>
              <w:jc w:val="center"/>
            </w:pPr>
            <w: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6CA01F" w14:textId="35606B57" w:rsidR="009C1C7F" w:rsidRDefault="00DB1B5D" w:rsidP="006939BC">
            <w:pPr>
              <w:jc w:val="center"/>
            </w:pPr>
            <w:r>
              <w:t>20</w:t>
            </w:r>
            <w:r w:rsidR="00110F19">
              <w:t>/45</w:t>
            </w:r>
            <w:r w:rsidR="00A909F3">
              <w:t xml:space="preserve"> (</w:t>
            </w:r>
            <w:r w:rsidR="00726558">
              <w:t>44</w:t>
            </w:r>
            <w:r w:rsidR="00A909F3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477E21" w14:textId="4425D405" w:rsidR="009C1C7F" w:rsidRDefault="003B1A0F" w:rsidP="006939BC">
            <w:pPr>
              <w:jc w:val="center"/>
            </w:pPr>
            <w:r>
              <w:t>27</w:t>
            </w:r>
            <w:r w:rsidR="00110F19">
              <w:t>/60</w:t>
            </w:r>
            <w:r w:rsidR="00664ECC">
              <w:t xml:space="preserve"> (</w:t>
            </w:r>
            <w:r w:rsidR="008A7C0D">
              <w:t>45</w:t>
            </w:r>
            <w:r w:rsidR="00664ECC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BBEB305" w14:textId="60202DFA" w:rsidR="009C1C7F" w:rsidRDefault="009700C8" w:rsidP="006939BC">
            <w:pPr>
              <w:jc w:val="center"/>
            </w:pPr>
            <w:r>
              <w:t>0.91</w:t>
            </w:r>
          </w:p>
        </w:tc>
      </w:tr>
      <w:tr w:rsidR="009C1C7F" w14:paraId="7ADCF0B6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6DB9A40" w14:textId="77777777" w:rsidR="009C1C7F" w:rsidRDefault="009C1C7F" w:rsidP="006939BC">
            <w:r>
              <w:lastRenderedPageBreak/>
              <w:t>Urgency; 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B98795" w14:textId="735D3013" w:rsidR="009C1C7F" w:rsidRDefault="00DB1B5D" w:rsidP="006939BC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31C0C" w14:textId="3DC9E0BE" w:rsidR="009C1C7F" w:rsidRDefault="003B1A0F" w:rsidP="006939BC">
            <w:pPr>
              <w:jc w:val="center"/>
            </w:pPr>
            <w:r>
              <w:t>1 (0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7C5AF" w14:textId="29FD8059" w:rsidR="009C1C7F" w:rsidRPr="00BB413A" w:rsidRDefault="00BB413A" w:rsidP="006939BC">
            <w:pPr>
              <w:jc w:val="center"/>
              <w:rPr>
                <w:b/>
                <w:bCs/>
              </w:rPr>
            </w:pPr>
            <w:r w:rsidRPr="00BB413A">
              <w:rPr>
                <w:b/>
                <w:bCs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57B5CD" w14:textId="0EC41351" w:rsidR="009C1C7F" w:rsidRDefault="00DB1B5D" w:rsidP="006939BC">
            <w:pPr>
              <w:jc w:val="center"/>
            </w:pPr>
            <w:r>
              <w:t>1.5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E62A2D" w14:textId="04A01EF5" w:rsidR="009C1C7F" w:rsidRDefault="005B7BAF" w:rsidP="006939BC">
            <w:pPr>
              <w:jc w:val="center"/>
            </w:pPr>
            <w:r>
              <w:t>0 (0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5ECDCBC" w14:textId="19B67EB2" w:rsidR="009C1C7F" w:rsidRDefault="00335F66" w:rsidP="006939BC">
            <w:pPr>
              <w:jc w:val="center"/>
            </w:pPr>
            <w:r>
              <w:t>0.18</w:t>
            </w:r>
          </w:p>
        </w:tc>
      </w:tr>
      <w:tr w:rsidR="009C1C7F" w:rsidRPr="000A2B7B" w14:paraId="36AA264E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90B5CD9" w14:textId="77777777" w:rsidR="009C1C7F" w:rsidRPr="000A2B7B" w:rsidRDefault="009C1C7F" w:rsidP="006939BC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5A582" w14:textId="59AA00CF" w:rsidR="009C1C7F" w:rsidRPr="000A2B7B" w:rsidRDefault="00DB1B5D" w:rsidP="006939BC">
            <w:pPr>
              <w:jc w:val="center"/>
            </w:pPr>
            <w:r>
              <w:t>4</w:t>
            </w:r>
            <w:r w:rsidR="00110F19">
              <w:t>/45</w:t>
            </w:r>
            <w:r w:rsidR="00B7633B">
              <w:t xml:space="preserve">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B3A4D" w14:textId="68B6C2FF" w:rsidR="009C1C7F" w:rsidRPr="000A2B7B" w:rsidRDefault="003B1A0F" w:rsidP="006939BC">
            <w:pPr>
              <w:jc w:val="center"/>
            </w:pPr>
            <w:r>
              <w:t>4</w:t>
            </w:r>
            <w:r w:rsidR="00110F19">
              <w:t>/60</w:t>
            </w:r>
            <w:r w:rsidR="006738A6">
              <w:t xml:space="preserve">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88026" w14:textId="75510CB2" w:rsidR="009C1C7F" w:rsidRPr="000A2B7B" w:rsidRDefault="00BD728B" w:rsidP="006939BC">
            <w:pPr>
              <w:jc w:val="center"/>
            </w:pPr>
            <w: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92C62" w14:textId="0DC1D15E" w:rsidR="009C1C7F" w:rsidRPr="000A2B7B" w:rsidRDefault="00DB1B5D" w:rsidP="006939BC">
            <w:pPr>
              <w:jc w:val="center"/>
            </w:pPr>
            <w:r>
              <w:t>4</w:t>
            </w:r>
            <w:r w:rsidR="00110F19">
              <w:t>/45</w:t>
            </w:r>
            <w:r w:rsidR="00A909F3">
              <w:t xml:space="preserve"> (</w:t>
            </w:r>
            <w:r w:rsidR="00726558">
              <w:t>9</w:t>
            </w:r>
            <w:r w:rsidR="00A909F3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8B219" w14:textId="049DE0D3" w:rsidR="009C1C7F" w:rsidRPr="000A2B7B" w:rsidRDefault="003B1A0F" w:rsidP="006939BC">
            <w:pPr>
              <w:jc w:val="center"/>
            </w:pPr>
            <w:r>
              <w:t>2</w:t>
            </w:r>
            <w:r w:rsidR="00110F19">
              <w:t>/45</w:t>
            </w:r>
            <w:r w:rsidR="00664ECC">
              <w:t xml:space="preserve"> (</w:t>
            </w:r>
            <w:r w:rsidR="008A7C0D">
              <w:t>3</w:t>
            </w:r>
            <w:r w:rsidR="00664ECC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F8544B7" w14:textId="2468A13B" w:rsidR="009C1C7F" w:rsidRPr="000A2B7B" w:rsidRDefault="00830165" w:rsidP="006939BC">
            <w:pPr>
              <w:jc w:val="center"/>
            </w:pPr>
            <w:r>
              <w:t>0.18</w:t>
            </w:r>
          </w:p>
        </w:tc>
      </w:tr>
      <w:tr w:rsidR="009C1C7F" w14:paraId="2A234AC0" w14:textId="77777777" w:rsidTr="006939BC">
        <w:trPr>
          <w:jc w:val="center"/>
        </w:trPr>
        <w:tc>
          <w:tcPr>
            <w:tcW w:w="2694" w:type="dxa"/>
            <w:tcBorders>
              <w:top w:val="nil"/>
              <w:right w:val="nil"/>
            </w:tcBorders>
          </w:tcPr>
          <w:p w14:paraId="388C41B2" w14:textId="77777777" w:rsidR="009C1C7F" w:rsidRPr="000A2B7B" w:rsidRDefault="009C1C7F" w:rsidP="006939BC">
            <w:r w:rsidRPr="000A2B7B">
              <w:t>AEs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7C12ED0" w14:textId="7C7446B6" w:rsidR="009C1C7F" w:rsidRPr="000A2B7B" w:rsidRDefault="00DB1B5D" w:rsidP="006939BC">
            <w:pPr>
              <w:jc w:val="center"/>
            </w:pPr>
            <w:r>
              <w:t>3</w:t>
            </w:r>
            <w:r w:rsidR="00110F19">
              <w:t>/45</w:t>
            </w:r>
            <w:r w:rsidR="00B7633B">
              <w:t xml:space="preserve"> (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92DEA02" w14:textId="5B1E2306" w:rsidR="009C1C7F" w:rsidRPr="000A2B7B" w:rsidRDefault="003B1A0F" w:rsidP="006939BC">
            <w:pPr>
              <w:jc w:val="center"/>
            </w:pPr>
            <w:r>
              <w:t>2</w:t>
            </w:r>
            <w:r w:rsidR="00110F19">
              <w:t>/60</w:t>
            </w:r>
            <w:r w:rsidR="006738A6"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771FBA" w14:textId="1D3112D3" w:rsidR="009C1C7F" w:rsidRPr="00BD728B" w:rsidRDefault="00BD728B" w:rsidP="006939BC">
            <w:pPr>
              <w:jc w:val="center"/>
            </w:pPr>
            <w:r w:rsidRPr="00BD728B">
              <w:t>0.6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08E39B" w14:textId="170B9646" w:rsidR="009C1C7F" w:rsidRPr="000A2B7B" w:rsidRDefault="00DB1B5D" w:rsidP="006939BC">
            <w:pPr>
              <w:jc w:val="center"/>
            </w:pPr>
            <w:r>
              <w:t>0</w:t>
            </w:r>
            <w:r w:rsidR="00110F19">
              <w:t>/45</w:t>
            </w:r>
            <w:r w:rsidR="00664ECC">
              <w:t xml:space="preserve">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A10A4A0" w14:textId="1CC6198A" w:rsidR="009C1C7F" w:rsidRPr="000A2B7B" w:rsidRDefault="003B1A0F" w:rsidP="006939BC">
            <w:pPr>
              <w:jc w:val="center"/>
            </w:pPr>
            <w:r>
              <w:t>0</w:t>
            </w:r>
            <w:r w:rsidR="00110F19">
              <w:t>/45</w:t>
            </w:r>
            <w:r w:rsidR="00664ECC"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B8861F9" w14:textId="57952593" w:rsidR="009C1C7F" w:rsidRDefault="000B3A02" w:rsidP="006939BC">
            <w:pPr>
              <w:jc w:val="center"/>
            </w:pPr>
            <w:r>
              <w:t>1</w:t>
            </w:r>
          </w:p>
        </w:tc>
      </w:tr>
    </w:tbl>
    <w:p w14:paraId="06E54A55" w14:textId="77777777" w:rsidR="009C1C7F" w:rsidRDefault="009C1C7F" w:rsidP="00487C10">
      <w:pPr>
        <w:pStyle w:val="ListParagraph"/>
        <w:rPr>
          <w:lang w:val="en-US"/>
        </w:rPr>
      </w:pPr>
    </w:p>
    <w:p w14:paraId="2FC5EAAB" w14:textId="77777777" w:rsidR="005B7BAF" w:rsidRDefault="005B7BAF" w:rsidP="00487C10">
      <w:pPr>
        <w:pStyle w:val="ListParagraph"/>
        <w:rPr>
          <w:lang w:val="en-US"/>
        </w:rPr>
      </w:pPr>
    </w:p>
    <w:p w14:paraId="2432B164" w14:textId="77777777" w:rsidR="005B7BAF" w:rsidRDefault="005B7BAF" w:rsidP="00487C10">
      <w:pPr>
        <w:pStyle w:val="ListParagraph"/>
        <w:rPr>
          <w:lang w:val="en-US"/>
        </w:rPr>
      </w:pPr>
    </w:p>
    <w:p w14:paraId="77EA99CA" w14:textId="77777777" w:rsidR="005B7BAF" w:rsidRDefault="005B7BAF" w:rsidP="00487C10">
      <w:pPr>
        <w:pStyle w:val="ListParagraph"/>
        <w:rPr>
          <w:lang w:val="en-US"/>
        </w:rPr>
      </w:pPr>
    </w:p>
    <w:p w14:paraId="65B6B008" w14:textId="77777777" w:rsidR="005B7BAF" w:rsidRDefault="005B7BAF" w:rsidP="00487C10">
      <w:pPr>
        <w:pStyle w:val="ListParagraph"/>
        <w:rPr>
          <w:lang w:val="en-US"/>
        </w:rPr>
      </w:pPr>
    </w:p>
    <w:p w14:paraId="11D37868" w14:textId="77777777" w:rsidR="005B7BAF" w:rsidRDefault="005B7BAF" w:rsidP="00487C10">
      <w:pPr>
        <w:pStyle w:val="ListParagraph"/>
        <w:rPr>
          <w:lang w:val="en-US"/>
        </w:rPr>
      </w:pPr>
    </w:p>
    <w:p w14:paraId="4E86AAA1" w14:textId="77777777" w:rsidR="005B7BAF" w:rsidRDefault="005B7BAF" w:rsidP="00487C10">
      <w:pPr>
        <w:pStyle w:val="ListParagraph"/>
        <w:rPr>
          <w:lang w:val="en-US"/>
        </w:rPr>
      </w:pPr>
    </w:p>
    <w:p w14:paraId="5FC49E76" w14:textId="77777777" w:rsidR="005B7BAF" w:rsidRDefault="005B7BAF" w:rsidP="00487C10">
      <w:pPr>
        <w:pStyle w:val="ListParagraph"/>
        <w:rPr>
          <w:lang w:val="en-US"/>
        </w:rPr>
      </w:pPr>
    </w:p>
    <w:p w14:paraId="391F2B4E" w14:textId="2F399654" w:rsidR="005B7BAF" w:rsidRPr="005B7BAF" w:rsidRDefault="007A57AE" w:rsidP="00487C10">
      <w:pPr>
        <w:pStyle w:val="ListParagraph"/>
        <w:rPr>
          <w:b/>
          <w:bCs/>
          <w:lang w:val="en-US"/>
        </w:rPr>
      </w:pPr>
      <w:r>
        <w:rPr>
          <w:b/>
          <w:bCs/>
          <w:lang w:val="en-US"/>
        </w:rPr>
        <w:t>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5B7BAF" w14:paraId="04401D0D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3186E693" w14:textId="77777777" w:rsidR="005B7BAF" w:rsidRDefault="005B7BAF" w:rsidP="006939BC">
            <w:pPr>
              <w:pBdr>
                <w:between w:val="single" w:sz="4" w:space="1" w:color="auto"/>
              </w:pBd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48535F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B31F4E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C4CB3A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6B54C62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5B7BAF" w14:paraId="6D06736E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AA74035" w14:textId="77777777" w:rsidR="005B7BAF" w:rsidRPr="0053169D" w:rsidRDefault="005B7BAF" w:rsidP="005B7BAF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D570BD7" w14:textId="0ACF7DF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experienced</w:t>
            </w:r>
          </w:p>
          <w:p w14:paraId="3F6E2819" w14:textId="334E43DA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C83773">
              <w:rPr>
                <w:b/>
                <w:bCs/>
              </w:rPr>
              <w:t>4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0051DA1" w14:textId="418B3290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5F4E5518" w14:textId="4A58CA44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6</w:t>
            </w:r>
            <w:r w:rsidR="00C83773">
              <w:rPr>
                <w:b/>
                <w:bCs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236EFB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B1FF8C8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experienced</w:t>
            </w:r>
          </w:p>
          <w:p w14:paraId="46B1E735" w14:textId="43835C1B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7A57AE">
              <w:rPr>
                <w:b/>
                <w:bCs/>
              </w:rPr>
              <w:t>4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1447BA4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3C43EE02" w14:textId="5F0D88AC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7A57AE">
              <w:rPr>
                <w:b/>
                <w:bCs/>
              </w:rPr>
              <w:t>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50E9F6A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</w:p>
        </w:tc>
      </w:tr>
      <w:tr w:rsidR="005B7BAF" w14:paraId="4AB57C37" w14:textId="77777777" w:rsidTr="006939BC">
        <w:trPr>
          <w:jc w:val="center"/>
        </w:trPr>
        <w:tc>
          <w:tcPr>
            <w:tcW w:w="2694" w:type="dxa"/>
            <w:tcBorders>
              <w:bottom w:val="nil"/>
              <w:right w:val="nil"/>
            </w:tcBorders>
          </w:tcPr>
          <w:p w14:paraId="2B873F91" w14:textId="77777777" w:rsidR="005B7BAF" w:rsidRDefault="005B7BAF" w:rsidP="006939BC">
            <w:r>
              <w:t>pMS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E9E7A35" w14:textId="184416DA" w:rsidR="005B7BAF" w:rsidRDefault="00146A84" w:rsidP="006939BC">
            <w:pPr>
              <w:jc w:val="center"/>
            </w:pPr>
            <w:r>
              <w:t>2</w:t>
            </w:r>
            <w:r w:rsidR="00BC0243">
              <w:t xml:space="preserve"> (0-</w:t>
            </w:r>
            <w:r>
              <w:t>8</w:t>
            </w:r>
            <w:r w:rsidR="00BC0243"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0C34FF9" w14:textId="1E53543A" w:rsidR="005B7BAF" w:rsidRDefault="000A749D" w:rsidP="006939BC">
            <w:pPr>
              <w:jc w:val="center"/>
            </w:pPr>
            <w:r>
              <w:t>2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DFBBBA" w14:textId="24C540A3" w:rsidR="005B7BAF" w:rsidRDefault="0038660E" w:rsidP="006939BC">
            <w:pPr>
              <w:jc w:val="center"/>
            </w:pPr>
            <w:r>
              <w:t>0.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531B838" w14:textId="1CFB0E13" w:rsidR="005B7BAF" w:rsidRDefault="00277DF2" w:rsidP="006939BC">
            <w:pPr>
              <w:jc w:val="center"/>
            </w:pPr>
            <w:r>
              <w:t>1 (0-8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F751AAE" w14:textId="360A43D6" w:rsidR="005B7BAF" w:rsidRDefault="005C24E8" w:rsidP="006939BC">
            <w:pPr>
              <w:jc w:val="center"/>
            </w:pPr>
            <w:r>
              <w:t>1.5 (0-9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A8D52FC" w14:textId="07A4A135" w:rsidR="005B7BAF" w:rsidRDefault="00815E72" w:rsidP="006939BC">
            <w:pPr>
              <w:jc w:val="center"/>
            </w:pPr>
            <w:r>
              <w:t>0</w:t>
            </w:r>
            <w:r w:rsidR="00A10FDE">
              <w:t xml:space="preserve">. </w:t>
            </w:r>
            <w:r>
              <w:t>31</w:t>
            </w:r>
          </w:p>
        </w:tc>
      </w:tr>
      <w:tr w:rsidR="005B7BAF" w14:paraId="5FF52DAF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F6B2EAF" w14:textId="77777777" w:rsidR="005B7BAF" w:rsidRDefault="005B7BAF" w:rsidP="006939BC">
            <w:r>
              <w:t>Response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EACE36" w14:textId="0B4A5F28" w:rsidR="005B7BAF" w:rsidRDefault="001821F8" w:rsidP="006939BC">
            <w:pPr>
              <w:jc w:val="center"/>
            </w:pPr>
            <w:r>
              <w:t>6</w:t>
            </w:r>
            <w:r w:rsidR="00110F19">
              <w:t>/40</w:t>
            </w:r>
            <w:r w:rsidR="005239CB">
              <w:t xml:space="preserve"> (1</w:t>
            </w:r>
            <w:r w:rsidR="00C03DAB">
              <w:t>5</w:t>
            </w:r>
            <w:r w:rsidR="005239CB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5B0E6" w14:textId="63E6D410" w:rsidR="005B7BAF" w:rsidRDefault="007A72CE" w:rsidP="006939BC">
            <w:pPr>
              <w:jc w:val="center"/>
            </w:pPr>
            <w:r>
              <w:t>18</w:t>
            </w:r>
            <w:r w:rsidR="00110F19">
              <w:t>/65</w:t>
            </w:r>
            <w:r w:rsidR="00D111E6">
              <w:t xml:space="preserve">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06C1B" w14:textId="7126B9E7" w:rsidR="005B7BAF" w:rsidRDefault="006068DB" w:rsidP="006939BC">
            <w:pPr>
              <w:jc w:val="center"/>
            </w:pPr>
            <w: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9007B9" w14:textId="073326CF" w:rsidR="005B7BAF" w:rsidRDefault="00071510" w:rsidP="006939BC">
            <w:pPr>
              <w:jc w:val="center"/>
            </w:pPr>
            <w:r>
              <w:t>4</w:t>
            </w:r>
            <w:r w:rsidR="00110F19">
              <w:t>/40</w:t>
            </w:r>
            <w:r w:rsidR="006068DB">
              <w:t xml:space="preserve"> </w:t>
            </w:r>
            <w:r w:rsidR="00574FA6">
              <w:t>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851BBA" w14:textId="16F33735" w:rsidR="005B7BAF" w:rsidRDefault="005773AD" w:rsidP="006939BC">
            <w:pPr>
              <w:jc w:val="center"/>
            </w:pPr>
            <w:r>
              <w:t>1</w:t>
            </w:r>
            <w:r w:rsidR="00110F19">
              <w:t>/65</w:t>
            </w:r>
            <w:r w:rsidR="009D1E68">
              <w:t xml:space="preserve"> </w:t>
            </w:r>
            <w:r w:rsidR="00C20F0B">
              <w:t>(15)</w:t>
            </w:r>
            <w:r w:rsidR="0048726A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385680A" w14:textId="5D82A499" w:rsidR="005B7BAF" w:rsidRDefault="0048726A" w:rsidP="006939BC">
            <w:pPr>
              <w:jc w:val="center"/>
            </w:pPr>
            <w:r>
              <w:t>0.46</w:t>
            </w:r>
          </w:p>
        </w:tc>
      </w:tr>
      <w:tr w:rsidR="005B7BAF" w14:paraId="7EC9947C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BE67BB2" w14:textId="77777777" w:rsidR="005B7BAF" w:rsidRDefault="005B7BAF" w:rsidP="006939BC">
            <w:r>
              <w:t>SFR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2455CC" w14:textId="2EFCE6A1" w:rsidR="005B7BAF" w:rsidRDefault="00D97882" w:rsidP="006939BC">
            <w:pPr>
              <w:jc w:val="center"/>
            </w:pPr>
            <w:r>
              <w:t>23</w:t>
            </w:r>
            <w:r w:rsidR="00110F19">
              <w:t>/40</w:t>
            </w:r>
            <w:r w:rsidR="005239CB">
              <w:t xml:space="preserve"> (</w:t>
            </w:r>
            <w:r w:rsidR="00C03DAB">
              <w:t>58</w:t>
            </w:r>
            <w:r w:rsidR="005239CB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C4FCB" w14:textId="5D1D10B4" w:rsidR="005B7BAF" w:rsidRDefault="007A72CE" w:rsidP="006939BC">
            <w:pPr>
              <w:jc w:val="center"/>
            </w:pPr>
            <w:r>
              <w:t>31</w:t>
            </w:r>
            <w:r w:rsidR="00110F19">
              <w:t>/65</w:t>
            </w:r>
            <w:r w:rsidR="00D111E6">
              <w:t xml:space="preserve">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E130A" w14:textId="477FF6A8" w:rsidR="005B7BAF" w:rsidRDefault="006068DB" w:rsidP="006939BC">
            <w:pPr>
              <w:jc w:val="center"/>
            </w:pPr>
            <w: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7D1683" w14:textId="594761FF" w:rsidR="005B7BAF" w:rsidRDefault="00071510" w:rsidP="006939BC">
            <w:pPr>
              <w:jc w:val="center"/>
            </w:pPr>
            <w:r>
              <w:t>23</w:t>
            </w:r>
            <w:r w:rsidR="00110F19">
              <w:t>/40</w:t>
            </w:r>
            <w:r w:rsidR="006068DB">
              <w:t xml:space="preserve"> </w:t>
            </w:r>
            <w:r w:rsidR="00574FA6">
              <w:t>(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D57C0C" w14:textId="0917D754" w:rsidR="005B7BAF" w:rsidRDefault="005773AD" w:rsidP="006939BC">
            <w:pPr>
              <w:jc w:val="center"/>
            </w:pPr>
            <w:r>
              <w:t>22</w:t>
            </w:r>
            <w:r w:rsidR="00110F19">
              <w:t>/65</w:t>
            </w:r>
            <w:r w:rsidR="009D1E68">
              <w:t xml:space="preserve"> </w:t>
            </w:r>
            <w:r w:rsidR="00C20F0B">
              <w:t>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D04DE1B" w14:textId="1BBEBE5B" w:rsidR="005B7BAF" w:rsidRPr="009250AD" w:rsidRDefault="009250AD" w:rsidP="006939BC">
            <w:pPr>
              <w:jc w:val="center"/>
              <w:rPr>
                <w:b/>
                <w:bCs/>
              </w:rPr>
            </w:pPr>
            <w:r w:rsidRPr="009250AD">
              <w:rPr>
                <w:b/>
                <w:bCs/>
              </w:rPr>
              <w:t>0.02</w:t>
            </w:r>
          </w:p>
        </w:tc>
      </w:tr>
      <w:tr w:rsidR="005B7BAF" w14:paraId="276942B5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65261B8" w14:textId="77777777" w:rsidR="005B7BAF" w:rsidRDefault="005B7BAF" w:rsidP="006939BC">
            <w:r>
              <w:t>Urgency; 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7B8F4E" w14:textId="3C92164C" w:rsidR="005B7BAF" w:rsidRDefault="00E30EBC" w:rsidP="006939BC">
            <w:pPr>
              <w:jc w:val="center"/>
            </w:pPr>
            <w:r>
              <w:t>2 (0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59DC5" w14:textId="5077DD02" w:rsidR="005B7BAF" w:rsidRDefault="0088724E" w:rsidP="006939BC">
            <w:pPr>
              <w:jc w:val="center"/>
            </w:pPr>
            <w:r>
              <w:t>2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260EA" w14:textId="79216266" w:rsidR="005B7BAF" w:rsidRPr="004D4808" w:rsidRDefault="00FA38BE" w:rsidP="006939BC">
            <w:pPr>
              <w:jc w:val="center"/>
            </w:pPr>
            <w: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7CBC63" w14:textId="3958CA50" w:rsidR="005B7BAF" w:rsidRDefault="00AC7D84" w:rsidP="006939BC">
            <w:pPr>
              <w:jc w:val="center"/>
            </w:pPr>
            <w:r>
              <w:t>0 (0-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53F177" w14:textId="291873E1" w:rsidR="005B7BAF" w:rsidRDefault="005C24E8" w:rsidP="006939BC">
            <w:pPr>
              <w:jc w:val="center"/>
            </w:pPr>
            <w:r>
              <w:t>0.5 (0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63315A" w14:textId="2F95BEE9" w:rsidR="005B7BAF" w:rsidRDefault="009D6EE3" w:rsidP="006939BC">
            <w:pPr>
              <w:jc w:val="center"/>
            </w:pPr>
            <w:r>
              <w:t>0.95</w:t>
            </w:r>
          </w:p>
        </w:tc>
      </w:tr>
      <w:tr w:rsidR="005B7BAF" w:rsidRPr="000A2B7B" w14:paraId="2F12384C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C30DAB8" w14:textId="77777777" w:rsidR="005B7BAF" w:rsidRPr="000A2B7B" w:rsidRDefault="005B7BAF" w:rsidP="006939BC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438AD4" w14:textId="48A58BB7" w:rsidR="005B7BAF" w:rsidRPr="000A2B7B" w:rsidRDefault="002245BD" w:rsidP="006939BC">
            <w:pPr>
              <w:jc w:val="center"/>
            </w:pPr>
            <w:r>
              <w:t>4</w:t>
            </w:r>
            <w:r w:rsidR="00110F19">
              <w:t>/40</w:t>
            </w:r>
            <w:r w:rsidR="00D111E6">
              <w:t xml:space="preserve"> (1</w:t>
            </w:r>
            <w:r w:rsidR="00C03DAB">
              <w:t>0</w:t>
            </w:r>
            <w:r w:rsidR="00D111E6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1B385" w14:textId="769AE5AE" w:rsidR="005B7BAF" w:rsidRPr="000A2B7B" w:rsidRDefault="002530D1" w:rsidP="006939BC">
            <w:pPr>
              <w:jc w:val="center"/>
            </w:pPr>
            <w:r>
              <w:t>3</w:t>
            </w:r>
            <w:r w:rsidR="00110F19">
              <w:t>/65</w:t>
            </w:r>
            <w:r w:rsidR="00D111E6"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0BA3F" w14:textId="5EE6A4B1" w:rsidR="005B7BAF" w:rsidRPr="000A2B7B" w:rsidRDefault="006068DB" w:rsidP="006939BC">
            <w:pPr>
              <w:jc w:val="center"/>
            </w:pPr>
            <w: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B60749" w14:textId="7064BE1A" w:rsidR="005B7BAF" w:rsidRPr="000A2B7B" w:rsidRDefault="002245BD" w:rsidP="006939BC">
            <w:pPr>
              <w:jc w:val="center"/>
            </w:pPr>
            <w:r>
              <w:t>2</w:t>
            </w:r>
            <w:r w:rsidR="00110F19">
              <w:t>/40</w:t>
            </w:r>
            <w:r w:rsidR="009D1E68">
              <w:t xml:space="preserve"> </w:t>
            </w:r>
            <w:r w:rsidR="00574FA6">
              <w:t>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4253DC" w14:textId="790F2694" w:rsidR="005B7BAF" w:rsidRPr="000A2B7B" w:rsidRDefault="002530D1" w:rsidP="006939BC">
            <w:pPr>
              <w:jc w:val="center"/>
            </w:pPr>
            <w:r>
              <w:t>4</w:t>
            </w:r>
            <w:r w:rsidR="00110F19">
              <w:t>/65</w:t>
            </w:r>
            <w:r w:rsidR="009D1E68">
              <w:t xml:space="preserve"> </w:t>
            </w:r>
            <w:r w:rsidR="00C20F0B">
              <w:t>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197FEAE" w14:textId="32D0A493" w:rsidR="005B7BAF" w:rsidRPr="000A2B7B" w:rsidRDefault="00AB7D2C" w:rsidP="006939BC">
            <w:pPr>
              <w:jc w:val="center"/>
            </w:pPr>
            <w:r>
              <w:t>0.82</w:t>
            </w:r>
          </w:p>
        </w:tc>
      </w:tr>
      <w:tr w:rsidR="005B7BAF" w14:paraId="5F7BAD72" w14:textId="77777777" w:rsidTr="006939BC">
        <w:trPr>
          <w:jc w:val="center"/>
        </w:trPr>
        <w:tc>
          <w:tcPr>
            <w:tcW w:w="2694" w:type="dxa"/>
            <w:tcBorders>
              <w:top w:val="nil"/>
              <w:right w:val="nil"/>
            </w:tcBorders>
          </w:tcPr>
          <w:p w14:paraId="69068257" w14:textId="77777777" w:rsidR="005B7BAF" w:rsidRPr="000A2B7B" w:rsidRDefault="005B7BAF" w:rsidP="006939BC">
            <w:r w:rsidRPr="000A2B7B">
              <w:t>AEs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9C32F6E" w14:textId="5DED63AA" w:rsidR="005B7BAF" w:rsidRPr="000A2B7B" w:rsidRDefault="008C6A9B" w:rsidP="006939BC">
            <w:pPr>
              <w:jc w:val="center"/>
            </w:pPr>
            <w:r>
              <w:t>0</w:t>
            </w:r>
            <w:r w:rsidR="00110F19">
              <w:t>/40</w:t>
            </w:r>
            <w:r w:rsidR="00D111E6"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FF510D" w14:textId="614C2B21" w:rsidR="005B7BAF" w:rsidRPr="000A2B7B" w:rsidRDefault="00684395" w:rsidP="006939BC">
            <w:pPr>
              <w:jc w:val="center"/>
            </w:pPr>
            <w:r>
              <w:t>1</w:t>
            </w:r>
            <w:r w:rsidR="00110F19">
              <w:t>/65</w:t>
            </w:r>
            <w:r w:rsidR="00D111E6">
              <w:t xml:space="preserve"> (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D51B24" w14:textId="312FAD65" w:rsidR="005B7BAF" w:rsidRPr="006068DB" w:rsidRDefault="006068DB" w:rsidP="006939BC">
            <w:pPr>
              <w:jc w:val="center"/>
            </w:pPr>
            <w:r w:rsidRPr="006068DB"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A7F0F7E" w14:textId="65F8AF59" w:rsidR="005B7BAF" w:rsidRPr="000A2B7B" w:rsidRDefault="008C6A9B" w:rsidP="006939BC">
            <w:pPr>
              <w:jc w:val="center"/>
            </w:pPr>
            <w:r>
              <w:t>0</w:t>
            </w:r>
            <w:r w:rsidR="00110F19">
              <w:t>/40</w:t>
            </w:r>
            <w:r w:rsidR="009D1E68">
              <w:t xml:space="preserve">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7821F54" w14:textId="27252D91" w:rsidR="005B7BAF" w:rsidRPr="000A2B7B" w:rsidRDefault="00684395" w:rsidP="006939BC">
            <w:pPr>
              <w:jc w:val="center"/>
            </w:pPr>
            <w:r>
              <w:t>1</w:t>
            </w:r>
            <w:r w:rsidR="00110F19">
              <w:t>/65</w:t>
            </w:r>
            <w:r w:rsidR="009D1E68">
              <w:t xml:space="preserve"> (</w:t>
            </w:r>
            <w:r w:rsidR="00C20F0B">
              <w:t>1.5</w:t>
            </w:r>
            <w:r w:rsidR="009D1E68">
              <w:t>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5F8A916" w14:textId="47F12A9E" w:rsidR="005B7BAF" w:rsidRDefault="000B3A02" w:rsidP="006939BC">
            <w:pPr>
              <w:jc w:val="center"/>
            </w:pPr>
            <w:r>
              <w:t>0.43</w:t>
            </w:r>
          </w:p>
        </w:tc>
      </w:tr>
    </w:tbl>
    <w:p w14:paraId="64F1F668" w14:textId="77777777" w:rsidR="005B7BAF" w:rsidRDefault="005B7BAF" w:rsidP="00487C10">
      <w:pPr>
        <w:pStyle w:val="ListParagraph"/>
        <w:rPr>
          <w:lang w:val="en-US"/>
        </w:rPr>
      </w:pPr>
    </w:p>
    <w:p w14:paraId="077D0217" w14:textId="3022A5AC" w:rsidR="00487C10" w:rsidRPr="00F93F4E" w:rsidRDefault="00487C10" w:rsidP="00487C10">
      <w:pPr>
        <w:pStyle w:val="ListParagraph"/>
        <w:rPr>
          <w:lang w:val="en-US"/>
        </w:rPr>
      </w:pPr>
      <w:r w:rsidRPr="0053169D">
        <w:rPr>
          <w:b/>
          <w:bCs/>
          <w:lang w:val="en-US"/>
        </w:rPr>
        <w:t xml:space="preserve">Supplementary Table </w:t>
      </w:r>
      <w:r w:rsidR="005B4FC5">
        <w:rPr>
          <w:b/>
          <w:bCs/>
          <w:lang w:val="en-US"/>
        </w:rPr>
        <w:t>3</w:t>
      </w:r>
      <w:r w:rsidRPr="0053169D">
        <w:rPr>
          <w:b/>
          <w:bCs/>
          <w:lang w:val="en-US"/>
        </w:rPr>
        <w:t xml:space="preserve">. </w:t>
      </w:r>
      <w:r w:rsidRPr="00D71C37">
        <w:rPr>
          <w:lang w:val="en-US"/>
        </w:rPr>
        <w:t xml:space="preserve">Outcomes </w:t>
      </w:r>
      <w:proofErr w:type="gramStart"/>
      <w:r w:rsidRPr="00D71C37">
        <w:rPr>
          <w:lang w:val="en-US"/>
        </w:rPr>
        <w:t>according</w:t>
      </w:r>
      <w:proofErr w:type="gramEnd"/>
      <w:r w:rsidRPr="00D71C37">
        <w:rPr>
          <w:lang w:val="en-US"/>
        </w:rPr>
        <w:t xml:space="preserve"> previous treatment with </w:t>
      </w:r>
      <w:r w:rsidR="00C063E3">
        <w:rPr>
          <w:lang w:val="en-US"/>
        </w:rPr>
        <w:t xml:space="preserve">Ustekinumab (A) </w:t>
      </w:r>
      <w:r w:rsidR="0093546E" w:rsidRPr="00D71C37">
        <w:rPr>
          <w:lang w:val="en-US"/>
        </w:rPr>
        <w:t>anti-TNFs (</w:t>
      </w:r>
      <w:r w:rsidR="00C063E3">
        <w:rPr>
          <w:lang w:val="en-US"/>
        </w:rPr>
        <w:t>B</w:t>
      </w:r>
      <w:r w:rsidR="0093546E" w:rsidRPr="00D71C37">
        <w:rPr>
          <w:lang w:val="en-US"/>
        </w:rPr>
        <w:t>), vedolizumab (</w:t>
      </w:r>
      <w:r w:rsidR="00C063E3">
        <w:rPr>
          <w:lang w:val="en-US"/>
        </w:rPr>
        <w:t>C</w:t>
      </w:r>
      <w:r w:rsidR="0093546E" w:rsidRPr="00D71C37">
        <w:rPr>
          <w:lang w:val="en-US"/>
        </w:rPr>
        <w:t>)</w:t>
      </w:r>
      <w:r w:rsidRPr="00D71C37">
        <w:rPr>
          <w:lang w:val="en-US"/>
        </w:rPr>
        <w:t xml:space="preserve"> and small molecules</w:t>
      </w:r>
      <w:r w:rsidR="0093546E" w:rsidRPr="00D71C37">
        <w:rPr>
          <w:lang w:val="en-US"/>
        </w:rPr>
        <w:t xml:space="preserve"> (</w:t>
      </w:r>
      <w:r w:rsidR="00C063E3">
        <w:rPr>
          <w:lang w:val="en-US"/>
        </w:rPr>
        <w:t>D</w:t>
      </w:r>
      <w:r w:rsidR="0093546E" w:rsidRPr="00D71C37">
        <w:rPr>
          <w:lang w:val="en-US"/>
        </w:rPr>
        <w:t>)</w:t>
      </w:r>
      <w:r w:rsidR="007A57AE">
        <w:rPr>
          <w:lang w:val="en-US"/>
        </w:rPr>
        <w:t>, a</w:t>
      </w:r>
      <w:r w:rsidR="007A57AE" w:rsidRPr="007A57AE">
        <w:rPr>
          <w:lang w:val="en-US"/>
        </w:rPr>
        <w:t>nalyzed according to the intention-to-treat analysis (ITT</w:t>
      </w:r>
      <w:r w:rsidR="007A57AE">
        <w:rPr>
          <w:lang w:val="en-US"/>
        </w:rPr>
        <w:t>)</w:t>
      </w:r>
      <w:r w:rsidR="007D12BC" w:rsidRPr="00D71C37"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proofErr w:type="spellStart"/>
      <w:r>
        <w:rPr>
          <w:lang w:val="en-US"/>
        </w:rPr>
        <w:t>pMS</w:t>
      </w:r>
      <w:proofErr w:type="spellEnd"/>
      <w:r>
        <w:rPr>
          <w:lang w:val="en-US"/>
        </w:rPr>
        <w:t xml:space="preserve">=partial Mayo score; SFR= steroid free remission; </w:t>
      </w:r>
      <w:proofErr w:type="spellStart"/>
      <w:r>
        <w:rPr>
          <w:lang w:val="en-US"/>
        </w:rPr>
        <w:t>Uste</w:t>
      </w:r>
      <w:proofErr w:type="spellEnd"/>
      <w:r>
        <w:rPr>
          <w:lang w:val="en-US"/>
        </w:rPr>
        <w:t xml:space="preserve">= Ustekinumab. </w:t>
      </w:r>
    </w:p>
    <w:p w14:paraId="25B35F86" w14:textId="77777777" w:rsidR="00277186" w:rsidRPr="00487C10" w:rsidRDefault="00277186">
      <w:pPr>
        <w:rPr>
          <w:lang w:val="en-US"/>
        </w:rPr>
      </w:pPr>
    </w:p>
    <w:sectPr w:rsidR="00277186" w:rsidRPr="00487C10" w:rsidSect="00487C1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10"/>
    <w:rsid w:val="000015B0"/>
    <w:rsid w:val="0000665A"/>
    <w:rsid w:val="00041E2E"/>
    <w:rsid w:val="00052E37"/>
    <w:rsid w:val="00062B0C"/>
    <w:rsid w:val="00071510"/>
    <w:rsid w:val="000A749D"/>
    <w:rsid w:val="000B3A02"/>
    <w:rsid w:val="000F00B6"/>
    <w:rsid w:val="0010730B"/>
    <w:rsid w:val="001101E6"/>
    <w:rsid w:val="00110F19"/>
    <w:rsid w:val="0014210C"/>
    <w:rsid w:val="00146A84"/>
    <w:rsid w:val="001821F8"/>
    <w:rsid w:val="001D6F6A"/>
    <w:rsid w:val="00200A2B"/>
    <w:rsid w:val="002245BD"/>
    <w:rsid w:val="002471BB"/>
    <w:rsid w:val="002530D1"/>
    <w:rsid w:val="00277186"/>
    <w:rsid w:val="00277DF2"/>
    <w:rsid w:val="002E2331"/>
    <w:rsid w:val="00305FA0"/>
    <w:rsid w:val="00335F66"/>
    <w:rsid w:val="003747A6"/>
    <w:rsid w:val="0038660E"/>
    <w:rsid w:val="003957C1"/>
    <w:rsid w:val="003B1A0F"/>
    <w:rsid w:val="0048726A"/>
    <w:rsid w:val="00487C10"/>
    <w:rsid w:val="0049070C"/>
    <w:rsid w:val="004D4808"/>
    <w:rsid w:val="005239CB"/>
    <w:rsid w:val="00526CD9"/>
    <w:rsid w:val="005323AD"/>
    <w:rsid w:val="005575D9"/>
    <w:rsid w:val="00574FA6"/>
    <w:rsid w:val="005773AD"/>
    <w:rsid w:val="005B4FC5"/>
    <w:rsid w:val="005B7BAF"/>
    <w:rsid w:val="005C24E8"/>
    <w:rsid w:val="005D4F07"/>
    <w:rsid w:val="006068DB"/>
    <w:rsid w:val="00664ECC"/>
    <w:rsid w:val="006738A6"/>
    <w:rsid w:val="00684395"/>
    <w:rsid w:val="006E04F7"/>
    <w:rsid w:val="006E4CA9"/>
    <w:rsid w:val="00706416"/>
    <w:rsid w:val="00726558"/>
    <w:rsid w:val="007308F4"/>
    <w:rsid w:val="00774187"/>
    <w:rsid w:val="00793E6B"/>
    <w:rsid w:val="007A57AE"/>
    <w:rsid w:val="007A72CE"/>
    <w:rsid w:val="007B3BEC"/>
    <w:rsid w:val="007D12BC"/>
    <w:rsid w:val="007E0DF4"/>
    <w:rsid w:val="008073B7"/>
    <w:rsid w:val="00811B9A"/>
    <w:rsid w:val="00815E72"/>
    <w:rsid w:val="00830165"/>
    <w:rsid w:val="00843E94"/>
    <w:rsid w:val="00844B7A"/>
    <w:rsid w:val="008455C8"/>
    <w:rsid w:val="00862961"/>
    <w:rsid w:val="0088724E"/>
    <w:rsid w:val="008A7C0D"/>
    <w:rsid w:val="008C6A9B"/>
    <w:rsid w:val="008D5A39"/>
    <w:rsid w:val="008F301C"/>
    <w:rsid w:val="009250AD"/>
    <w:rsid w:val="0093546E"/>
    <w:rsid w:val="00965B83"/>
    <w:rsid w:val="009700C8"/>
    <w:rsid w:val="00991E1D"/>
    <w:rsid w:val="009976C4"/>
    <w:rsid w:val="009C1C7F"/>
    <w:rsid w:val="009D1E68"/>
    <w:rsid w:val="009D6EE3"/>
    <w:rsid w:val="00A10FDE"/>
    <w:rsid w:val="00A324CE"/>
    <w:rsid w:val="00A661B5"/>
    <w:rsid w:val="00A67A7F"/>
    <w:rsid w:val="00A84D72"/>
    <w:rsid w:val="00A909F3"/>
    <w:rsid w:val="00AA3F16"/>
    <w:rsid w:val="00AB7D2C"/>
    <w:rsid w:val="00AC78AA"/>
    <w:rsid w:val="00AC7D84"/>
    <w:rsid w:val="00AD358E"/>
    <w:rsid w:val="00B221C0"/>
    <w:rsid w:val="00B7633B"/>
    <w:rsid w:val="00B96AF6"/>
    <w:rsid w:val="00BB413A"/>
    <w:rsid w:val="00BC0243"/>
    <w:rsid w:val="00BD728B"/>
    <w:rsid w:val="00C03DAB"/>
    <w:rsid w:val="00C063E3"/>
    <w:rsid w:val="00C20F0B"/>
    <w:rsid w:val="00C83773"/>
    <w:rsid w:val="00C8594A"/>
    <w:rsid w:val="00C92390"/>
    <w:rsid w:val="00C94E46"/>
    <w:rsid w:val="00D111E6"/>
    <w:rsid w:val="00D274BD"/>
    <w:rsid w:val="00D32ECC"/>
    <w:rsid w:val="00D34436"/>
    <w:rsid w:val="00D43DA9"/>
    <w:rsid w:val="00D6363A"/>
    <w:rsid w:val="00D71C37"/>
    <w:rsid w:val="00D97861"/>
    <w:rsid w:val="00D97882"/>
    <w:rsid w:val="00DB1B5D"/>
    <w:rsid w:val="00E30EBC"/>
    <w:rsid w:val="00E65894"/>
    <w:rsid w:val="00E764B1"/>
    <w:rsid w:val="00E8782E"/>
    <w:rsid w:val="00E90438"/>
    <w:rsid w:val="00EE0E6A"/>
    <w:rsid w:val="00EE7201"/>
    <w:rsid w:val="00EF5910"/>
    <w:rsid w:val="00F02191"/>
    <w:rsid w:val="00F20D3A"/>
    <w:rsid w:val="00F738E0"/>
    <w:rsid w:val="00F81B23"/>
    <w:rsid w:val="00F91D39"/>
    <w:rsid w:val="00F97881"/>
    <w:rsid w:val="00FA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3F11"/>
  <w15:chartTrackingRefBased/>
  <w15:docId w15:val="{51E4C2D0-7592-4242-B433-3E73FAAF4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A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C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C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C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C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C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C1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C1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C1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C1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C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C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C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C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C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C1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C1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C1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C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C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C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C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87C1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ola</dc:creator>
  <cp:keywords/>
  <dc:description/>
  <cp:lastModifiedBy>Manigandan, Aishwaryalakshmi -</cp:lastModifiedBy>
  <cp:revision>10</cp:revision>
  <dcterms:created xsi:type="dcterms:W3CDTF">2026-03-11T07:43:00Z</dcterms:created>
  <dcterms:modified xsi:type="dcterms:W3CDTF">2026-06-01T09:52:00Z</dcterms:modified>
</cp:coreProperties>
</file>